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DD21" w14:textId="4A77E693" w:rsidR="00AA0971" w:rsidRPr="00794F51" w:rsidRDefault="00140739">
      <w:pPr>
        <w:rPr>
          <w:rFonts w:ascii="Times New Roman" w:hAnsi="Times New Roman" w:cs="Times New Roman"/>
          <w:b/>
        </w:rPr>
      </w:pPr>
      <w:r w:rsidRPr="00794F51">
        <w:rPr>
          <w:rFonts w:ascii="Times New Roman" w:hAnsi="Times New Roman" w:cs="Times New Roman"/>
          <w:b/>
        </w:rPr>
        <w:t>Supplementary Table 1</w:t>
      </w:r>
    </w:p>
    <w:p w14:paraId="017EAC96" w14:textId="77777777" w:rsidR="00575B5E" w:rsidRDefault="00575B5E"/>
    <w:tbl>
      <w:tblPr>
        <w:tblStyle w:val="TableGrid"/>
        <w:tblW w:w="11430" w:type="dxa"/>
        <w:tblInd w:w="-1042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540"/>
        <w:gridCol w:w="450"/>
        <w:gridCol w:w="720"/>
        <w:gridCol w:w="857"/>
        <w:gridCol w:w="810"/>
        <w:gridCol w:w="720"/>
        <w:gridCol w:w="720"/>
        <w:gridCol w:w="810"/>
        <w:gridCol w:w="673"/>
        <w:gridCol w:w="720"/>
        <w:gridCol w:w="720"/>
        <w:gridCol w:w="720"/>
        <w:gridCol w:w="720"/>
        <w:gridCol w:w="720"/>
        <w:gridCol w:w="810"/>
      </w:tblGrid>
      <w:tr w:rsidR="00EB2A9A" w:rsidRPr="00EB2A9A" w14:paraId="28C2C62B" w14:textId="77777777" w:rsidTr="0041102E">
        <w:trPr>
          <w:trHeight w:val="727"/>
        </w:trPr>
        <w:tc>
          <w:tcPr>
            <w:tcW w:w="720" w:type="dxa"/>
            <w:vAlign w:val="bottom"/>
          </w:tcPr>
          <w:p w14:paraId="319FC8C5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D</w:t>
            </w:r>
          </w:p>
        </w:tc>
        <w:tc>
          <w:tcPr>
            <w:tcW w:w="540" w:type="dxa"/>
            <w:vAlign w:val="bottom"/>
          </w:tcPr>
          <w:p w14:paraId="59E5F4F9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450" w:type="dxa"/>
            <w:vAlign w:val="bottom"/>
          </w:tcPr>
          <w:p w14:paraId="65F3D244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720" w:type="dxa"/>
            <w:vAlign w:val="bottom"/>
          </w:tcPr>
          <w:p w14:paraId="55D6646D" w14:textId="4EEBEDA1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Variant</w:t>
            </w:r>
          </w:p>
        </w:tc>
        <w:tc>
          <w:tcPr>
            <w:tcW w:w="857" w:type="dxa"/>
            <w:vAlign w:val="bottom"/>
          </w:tcPr>
          <w:p w14:paraId="1CD78EC1" w14:textId="489B4128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Mutation Type</w:t>
            </w:r>
            <w:r w:rsidR="00171509"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(P, L, V)</w:t>
            </w:r>
          </w:p>
        </w:tc>
        <w:tc>
          <w:tcPr>
            <w:tcW w:w="810" w:type="dxa"/>
            <w:vAlign w:val="bottom"/>
          </w:tcPr>
          <w:p w14:paraId="148C3DD6" w14:textId="5346778F" w:rsidR="00140739" w:rsidRPr="00EB2A9A" w:rsidRDefault="00EB2A9A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eneral Cogn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tive Function </w:t>
            </w:r>
          </w:p>
        </w:tc>
        <w:tc>
          <w:tcPr>
            <w:tcW w:w="720" w:type="dxa"/>
            <w:vAlign w:val="bottom"/>
          </w:tcPr>
          <w:p w14:paraId="632CE54D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nxiety Score</w:t>
            </w:r>
          </w:p>
        </w:tc>
        <w:tc>
          <w:tcPr>
            <w:tcW w:w="720" w:type="dxa"/>
            <w:vAlign w:val="bottom"/>
          </w:tcPr>
          <w:p w14:paraId="4C659B68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nxiety Meds (Y/N)</w:t>
            </w:r>
          </w:p>
        </w:tc>
        <w:tc>
          <w:tcPr>
            <w:tcW w:w="810" w:type="dxa"/>
            <w:vAlign w:val="bottom"/>
          </w:tcPr>
          <w:p w14:paraId="7107B5DA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BCL/</w:t>
            </w:r>
          </w:p>
          <w:p w14:paraId="4FD85A90" w14:textId="1996E1B2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BCL Total Problems</w:t>
            </w:r>
            <w:r w:rsidR="00171509"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Score</w:t>
            </w:r>
          </w:p>
        </w:tc>
        <w:tc>
          <w:tcPr>
            <w:tcW w:w="673" w:type="dxa"/>
            <w:vAlign w:val="bottom"/>
          </w:tcPr>
          <w:p w14:paraId="3A173595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BAS</w:t>
            </w:r>
          </w:p>
          <w:p w14:paraId="2BB7F9CD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(GAC)</w:t>
            </w:r>
          </w:p>
          <w:p w14:paraId="276F64DB" w14:textId="6365C2C3" w:rsidR="00171509" w:rsidRPr="00EB2A9A" w:rsidRDefault="0017150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720" w:type="dxa"/>
            <w:vAlign w:val="bottom"/>
          </w:tcPr>
          <w:p w14:paraId="261768E3" w14:textId="548AD4D2" w:rsidR="00140739" w:rsidRPr="00EB2A9A" w:rsidRDefault="0017150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ositive Affect/ QOL</w:t>
            </w:r>
          </w:p>
          <w:p w14:paraId="777CE339" w14:textId="09189203" w:rsidR="00171509" w:rsidRPr="00EB2A9A" w:rsidRDefault="0017150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720" w:type="dxa"/>
            <w:vAlign w:val="bottom"/>
          </w:tcPr>
          <w:p w14:paraId="0D25EE5B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bling (Y/N)</w:t>
            </w:r>
          </w:p>
        </w:tc>
        <w:tc>
          <w:tcPr>
            <w:tcW w:w="720" w:type="dxa"/>
            <w:vAlign w:val="bottom"/>
          </w:tcPr>
          <w:p w14:paraId="0335DB39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bling Age</w:t>
            </w:r>
          </w:p>
        </w:tc>
        <w:tc>
          <w:tcPr>
            <w:tcW w:w="720" w:type="dxa"/>
            <w:vAlign w:val="bottom"/>
          </w:tcPr>
          <w:p w14:paraId="4427DC18" w14:textId="4C08113B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bling Sex</w:t>
            </w:r>
          </w:p>
        </w:tc>
        <w:tc>
          <w:tcPr>
            <w:tcW w:w="720" w:type="dxa"/>
            <w:vAlign w:val="bottom"/>
          </w:tcPr>
          <w:p w14:paraId="48335C03" w14:textId="77777777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bling Anxiety Score</w:t>
            </w:r>
          </w:p>
        </w:tc>
        <w:tc>
          <w:tcPr>
            <w:tcW w:w="810" w:type="dxa"/>
            <w:vAlign w:val="bottom"/>
          </w:tcPr>
          <w:p w14:paraId="755DC105" w14:textId="3F0617F8" w:rsidR="00140739" w:rsidRPr="00EB2A9A" w:rsidRDefault="00140739" w:rsidP="00FC60E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ibling CBCL Total Problems</w:t>
            </w:r>
          </w:p>
        </w:tc>
      </w:tr>
      <w:tr w:rsidR="00EB2A9A" w:rsidRPr="00EB2A9A" w14:paraId="5CE70FC7" w14:textId="77777777" w:rsidTr="0041102E">
        <w:trPr>
          <w:trHeight w:val="305"/>
        </w:trPr>
        <w:tc>
          <w:tcPr>
            <w:tcW w:w="720" w:type="dxa"/>
          </w:tcPr>
          <w:p w14:paraId="533922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112</w:t>
            </w:r>
          </w:p>
        </w:tc>
        <w:tc>
          <w:tcPr>
            <w:tcW w:w="540" w:type="dxa"/>
          </w:tcPr>
          <w:p w14:paraId="51DD5D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450" w:type="dxa"/>
          </w:tcPr>
          <w:p w14:paraId="3467BAA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A6FCB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7DE436E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7903C&gt;T</w:t>
            </w:r>
          </w:p>
          <w:p w14:paraId="371B447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C1D54BB" w14:textId="00E9BFD2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7C484DD1" w14:textId="78FFDE81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720" w:type="dxa"/>
          </w:tcPr>
          <w:p w14:paraId="7CDE3A7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54</w:t>
            </w:r>
          </w:p>
          <w:p w14:paraId="7476DF7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F66F30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B85381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-C</w:t>
            </w:r>
          </w:p>
          <w:p w14:paraId="40C4C1B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57474AC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  <w:p w14:paraId="650CF6A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5F6B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/76</w:t>
            </w:r>
          </w:p>
          <w:p w14:paraId="10B0450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5559D1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50799E3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4B718F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F45A1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D3F9F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51B94C1" w14:textId="77777777" w:rsidTr="0041102E">
        <w:trPr>
          <w:trHeight w:val="537"/>
        </w:trPr>
        <w:tc>
          <w:tcPr>
            <w:tcW w:w="720" w:type="dxa"/>
          </w:tcPr>
          <w:p w14:paraId="275526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221</w:t>
            </w:r>
          </w:p>
        </w:tc>
        <w:tc>
          <w:tcPr>
            <w:tcW w:w="540" w:type="dxa"/>
          </w:tcPr>
          <w:p w14:paraId="08B1E0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2AF8A1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F661B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2B2BD9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15535C&gt;T</w:t>
            </w:r>
          </w:p>
          <w:p w14:paraId="4C485C5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F0A41B5" w14:textId="42B329A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17876BA9" w14:textId="76A6CAE8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720" w:type="dxa"/>
          </w:tcPr>
          <w:p w14:paraId="413A00F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/82</w:t>
            </w:r>
          </w:p>
          <w:p w14:paraId="6944FED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6F2686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6C9B5A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1EE63E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01F224A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17542C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2/195</w:t>
            </w:r>
          </w:p>
          <w:p w14:paraId="4A90C9C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F98D7B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15976E5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20" w:type="dxa"/>
          </w:tcPr>
          <w:p w14:paraId="6D705BD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A8114D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/82</w:t>
            </w:r>
          </w:p>
          <w:p w14:paraId="150930C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CA136B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</w:t>
            </w:r>
          </w:p>
          <w:p w14:paraId="6FBD881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12C13C9C" w14:textId="77777777" w:rsidTr="0041102E">
        <w:trPr>
          <w:trHeight w:val="727"/>
        </w:trPr>
        <w:tc>
          <w:tcPr>
            <w:tcW w:w="720" w:type="dxa"/>
          </w:tcPr>
          <w:p w14:paraId="1E26904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322</w:t>
            </w:r>
          </w:p>
        </w:tc>
        <w:tc>
          <w:tcPr>
            <w:tcW w:w="540" w:type="dxa"/>
          </w:tcPr>
          <w:p w14:paraId="48789C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450" w:type="dxa"/>
          </w:tcPr>
          <w:p w14:paraId="5616C0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41DADE66" w14:textId="33D269B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KMT2D</w:t>
            </w:r>
          </w:p>
          <w:p w14:paraId="0492C5E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5124_5125delAC</w:t>
            </w:r>
          </w:p>
          <w:p w14:paraId="0DBED00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6C3FCE0C" w14:textId="4A800C1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6D087F6" w14:textId="67CCCC8F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720" w:type="dxa"/>
          </w:tcPr>
          <w:p w14:paraId="68FCCD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/82</w:t>
            </w:r>
          </w:p>
          <w:p w14:paraId="4573A8C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1DB0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6B064E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-C</w:t>
            </w:r>
          </w:p>
        </w:tc>
        <w:tc>
          <w:tcPr>
            <w:tcW w:w="673" w:type="dxa"/>
          </w:tcPr>
          <w:p w14:paraId="6BF56C8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</w:t>
            </w:r>
          </w:p>
          <w:p w14:paraId="41517D1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E38B3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/195</w:t>
            </w:r>
          </w:p>
          <w:p w14:paraId="104CD3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E61A1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27EF11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AF4D8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E246C1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653AA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A9B9E1A" w14:textId="77777777" w:rsidTr="0041102E">
        <w:trPr>
          <w:trHeight w:val="553"/>
        </w:trPr>
        <w:tc>
          <w:tcPr>
            <w:tcW w:w="720" w:type="dxa"/>
          </w:tcPr>
          <w:p w14:paraId="1A3ED80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412</w:t>
            </w:r>
          </w:p>
        </w:tc>
        <w:tc>
          <w:tcPr>
            <w:tcW w:w="540" w:type="dxa"/>
          </w:tcPr>
          <w:p w14:paraId="77F3717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450" w:type="dxa"/>
          </w:tcPr>
          <w:p w14:paraId="5153EC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BA5768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35C09B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14580dupT</w:t>
            </w:r>
          </w:p>
          <w:p w14:paraId="392390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245F0B7B" w14:textId="026FEB46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insertion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D482E32" w14:textId="04D2FFEE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720" w:type="dxa"/>
          </w:tcPr>
          <w:p w14:paraId="05211D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/54</w:t>
            </w:r>
          </w:p>
          <w:p w14:paraId="6264D40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1276C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7081426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  <w:p w14:paraId="29DC3D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013730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</w:t>
            </w:r>
          </w:p>
          <w:p w14:paraId="3D3E15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1C7680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/76</w:t>
            </w:r>
          </w:p>
          <w:p w14:paraId="29EEE3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CA91AE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0E7B27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5B0E44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E32C8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D35F8E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8B35285" w14:textId="77777777" w:rsidTr="0041102E">
        <w:trPr>
          <w:trHeight w:val="537"/>
        </w:trPr>
        <w:tc>
          <w:tcPr>
            <w:tcW w:w="720" w:type="dxa"/>
          </w:tcPr>
          <w:p w14:paraId="2F0D04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522</w:t>
            </w:r>
          </w:p>
        </w:tc>
        <w:tc>
          <w:tcPr>
            <w:tcW w:w="540" w:type="dxa"/>
          </w:tcPr>
          <w:p w14:paraId="21740B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7BF1F5F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C76156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29207A1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3190dupG</w:t>
            </w:r>
          </w:p>
          <w:p w14:paraId="5DF9BF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512E62C4" w14:textId="75E92A44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insertion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7B8FE433" w14:textId="77961FC1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720" w:type="dxa"/>
          </w:tcPr>
          <w:p w14:paraId="5A32610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/82</w:t>
            </w:r>
          </w:p>
          <w:p w14:paraId="59C2188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634911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29B019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63BE93F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213F4F1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</w:t>
            </w:r>
          </w:p>
          <w:p w14:paraId="14C8D49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791163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8/195</w:t>
            </w:r>
          </w:p>
          <w:p w14:paraId="140D7E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4C7CF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0723F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9EA70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1DC6C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03FBFF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4C9DC880" w14:textId="77777777" w:rsidTr="0041102E">
        <w:trPr>
          <w:trHeight w:val="553"/>
        </w:trPr>
        <w:tc>
          <w:tcPr>
            <w:tcW w:w="720" w:type="dxa"/>
          </w:tcPr>
          <w:p w14:paraId="1271AD9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622</w:t>
            </w:r>
          </w:p>
        </w:tc>
        <w:tc>
          <w:tcPr>
            <w:tcW w:w="540" w:type="dxa"/>
          </w:tcPr>
          <w:p w14:paraId="2E1CEAF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450" w:type="dxa"/>
          </w:tcPr>
          <w:p w14:paraId="266E1A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8ED6A7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771AF2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143G&gt;A</w:t>
            </w:r>
          </w:p>
          <w:p w14:paraId="5FDA232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4E83C9AA" w14:textId="3C141A5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1715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30DC5C92" w14:textId="0A6B2737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720" w:type="dxa"/>
          </w:tcPr>
          <w:p w14:paraId="10D810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/82</w:t>
            </w:r>
          </w:p>
          <w:p w14:paraId="4BF9FE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09A19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42CAC92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-B</w:t>
            </w:r>
          </w:p>
          <w:p w14:paraId="789430B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681CC75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  <w:p w14:paraId="331976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2D1E7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2/195</w:t>
            </w:r>
          </w:p>
          <w:p w14:paraId="79B1985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D2EEA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7BE310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10E994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81A8E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DE386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B052F0D" w14:textId="77777777" w:rsidTr="0041102E">
        <w:trPr>
          <w:trHeight w:val="727"/>
        </w:trPr>
        <w:tc>
          <w:tcPr>
            <w:tcW w:w="720" w:type="dxa"/>
          </w:tcPr>
          <w:p w14:paraId="5C21C3F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722</w:t>
            </w:r>
          </w:p>
        </w:tc>
        <w:tc>
          <w:tcPr>
            <w:tcW w:w="540" w:type="dxa"/>
          </w:tcPr>
          <w:p w14:paraId="1667E9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2B719B8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068BA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0CC4B16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5278_5279delAA</w:t>
            </w:r>
          </w:p>
          <w:p w14:paraId="70D693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72D39935" w14:textId="1A19AC00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EE220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3AA97779" w14:textId="7024A968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720" w:type="dxa"/>
          </w:tcPr>
          <w:p w14:paraId="1259221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/82</w:t>
            </w:r>
          </w:p>
          <w:p w14:paraId="007EA57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59F053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109835A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8-C</w:t>
            </w:r>
          </w:p>
        </w:tc>
        <w:tc>
          <w:tcPr>
            <w:tcW w:w="673" w:type="dxa"/>
          </w:tcPr>
          <w:p w14:paraId="3A4DF8E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</w:t>
            </w:r>
          </w:p>
          <w:p w14:paraId="5C5299D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7E475B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2/195</w:t>
            </w:r>
          </w:p>
          <w:p w14:paraId="4284D88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D7488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7AADB9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20" w:type="dxa"/>
          </w:tcPr>
          <w:p w14:paraId="75A33E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2B165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/82</w:t>
            </w:r>
          </w:p>
          <w:p w14:paraId="3A8E1A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8915CB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</w:t>
            </w:r>
          </w:p>
          <w:p w14:paraId="7B9FC2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024F7885" w14:textId="77777777" w:rsidTr="0041102E">
        <w:trPr>
          <w:trHeight w:val="727"/>
        </w:trPr>
        <w:tc>
          <w:tcPr>
            <w:tcW w:w="720" w:type="dxa"/>
          </w:tcPr>
          <w:p w14:paraId="50EAC7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0912</w:t>
            </w:r>
          </w:p>
        </w:tc>
        <w:tc>
          <w:tcPr>
            <w:tcW w:w="540" w:type="dxa"/>
          </w:tcPr>
          <w:p w14:paraId="59F1D2A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450" w:type="dxa"/>
          </w:tcPr>
          <w:p w14:paraId="2D2A342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71F381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13B8DE7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7481_7482insT</w:t>
            </w:r>
          </w:p>
          <w:p w14:paraId="363A857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7E1E2B92" w14:textId="65D0CB6C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insertion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67A72FA" w14:textId="078983F6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720" w:type="dxa"/>
          </w:tcPr>
          <w:p w14:paraId="0299D3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54</w:t>
            </w:r>
          </w:p>
          <w:p w14:paraId="62498C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AA58C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7C13C26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-C</w:t>
            </w:r>
          </w:p>
        </w:tc>
        <w:tc>
          <w:tcPr>
            <w:tcW w:w="673" w:type="dxa"/>
          </w:tcPr>
          <w:p w14:paraId="1D161B0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  <w:p w14:paraId="741695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16CB3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/76</w:t>
            </w:r>
          </w:p>
          <w:p w14:paraId="622B4D4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23FCA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5454BF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232D4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319BB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D4745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0C3D95C" w14:textId="77777777" w:rsidTr="0041102E">
        <w:trPr>
          <w:trHeight w:val="553"/>
        </w:trPr>
        <w:tc>
          <w:tcPr>
            <w:tcW w:w="720" w:type="dxa"/>
          </w:tcPr>
          <w:p w14:paraId="3DCF32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022</w:t>
            </w:r>
          </w:p>
        </w:tc>
        <w:tc>
          <w:tcPr>
            <w:tcW w:w="540" w:type="dxa"/>
          </w:tcPr>
          <w:p w14:paraId="50E022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450" w:type="dxa"/>
          </w:tcPr>
          <w:p w14:paraId="4192081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A4D6C2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273B733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11263C&gt;T</w:t>
            </w:r>
          </w:p>
          <w:p w14:paraId="2EC06E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275A580C" w14:textId="3B720F83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FF07A28" w14:textId="65605CD0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="0014073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20" w:type="dxa"/>
          </w:tcPr>
          <w:p w14:paraId="578B3A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/82</w:t>
            </w:r>
          </w:p>
          <w:p w14:paraId="134C74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71E791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671752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04D2286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0D63A0A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</w:t>
            </w:r>
          </w:p>
          <w:p w14:paraId="4217D05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A1262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/195</w:t>
            </w:r>
          </w:p>
          <w:p w14:paraId="0F4159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918E0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2A6DC0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F7BE3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EDFE1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DD71E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3C91AA8" w14:textId="77777777" w:rsidTr="0041102E">
        <w:trPr>
          <w:trHeight w:val="347"/>
        </w:trPr>
        <w:tc>
          <w:tcPr>
            <w:tcW w:w="720" w:type="dxa"/>
          </w:tcPr>
          <w:p w14:paraId="047672F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121</w:t>
            </w:r>
          </w:p>
        </w:tc>
        <w:tc>
          <w:tcPr>
            <w:tcW w:w="540" w:type="dxa"/>
          </w:tcPr>
          <w:p w14:paraId="4F245D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450" w:type="dxa"/>
          </w:tcPr>
          <w:p w14:paraId="411812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5380AE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0AB3B73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7291_7294delTCTG</w:t>
            </w:r>
          </w:p>
          <w:p w14:paraId="2B87F0A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1928EBD3" w14:textId="3170C04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1EBC25C" w14:textId="68C1B0A8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C8C32E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098A1F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2EC87E2" w14:textId="316EBAED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1725B0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  <w:p w14:paraId="1BF1490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128BC7F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</w:t>
            </w:r>
          </w:p>
          <w:p w14:paraId="178440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7A877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9/195</w:t>
            </w:r>
          </w:p>
          <w:p w14:paraId="25041F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A2B3BC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7A15F1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20" w:type="dxa"/>
          </w:tcPr>
          <w:p w14:paraId="64C9E3B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30321F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82</w:t>
            </w:r>
          </w:p>
          <w:p w14:paraId="0DEB7B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DE12F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</w:t>
            </w:r>
          </w:p>
          <w:p w14:paraId="62DA17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87D9996" w14:textId="77777777" w:rsidTr="0041102E">
        <w:trPr>
          <w:trHeight w:val="537"/>
        </w:trPr>
        <w:tc>
          <w:tcPr>
            <w:tcW w:w="720" w:type="dxa"/>
          </w:tcPr>
          <w:p w14:paraId="35108E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312</w:t>
            </w:r>
          </w:p>
        </w:tc>
        <w:tc>
          <w:tcPr>
            <w:tcW w:w="540" w:type="dxa"/>
          </w:tcPr>
          <w:p w14:paraId="5735AF7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450" w:type="dxa"/>
          </w:tcPr>
          <w:p w14:paraId="419837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7950A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7BBB00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15536G&gt;A</w:t>
            </w:r>
          </w:p>
          <w:p w14:paraId="4FFCE48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33D732A8" w14:textId="1F33D5D0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1BF324B" w14:textId="7B55596C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="0014073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20" w:type="dxa"/>
          </w:tcPr>
          <w:p w14:paraId="7EF94A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/54</w:t>
            </w:r>
          </w:p>
          <w:p w14:paraId="3CA16A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78E5B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4B64E9C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7968EE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499940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75DD6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/76</w:t>
            </w:r>
          </w:p>
          <w:p w14:paraId="05F0B6D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EA2C6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45A99E6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72F49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C27BE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BB9F8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F16B3D6" w14:textId="77777777" w:rsidTr="0041102E">
        <w:trPr>
          <w:trHeight w:val="727"/>
        </w:trPr>
        <w:tc>
          <w:tcPr>
            <w:tcW w:w="720" w:type="dxa"/>
          </w:tcPr>
          <w:p w14:paraId="6579FD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422</w:t>
            </w:r>
          </w:p>
        </w:tc>
        <w:tc>
          <w:tcPr>
            <w:tcW w:w="540" w:type="dxa"/>
          </w:tcPr>
          <w:p w14:paraId="1407106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6E0C03D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5DFD696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DC1D4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VS50+5G&gt;A </w:t>
            </w:r>
          </w:p>
          <w:p w14:paraId="70007B3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5D850B8F" w14:textId="08DB14CC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lice site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54194789" w14:textId="2E072C44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720" w:type="dxa"/>
          </w:tcPr>
          <w:p w14:paraId="68DA43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82</w:t>
            </w:r>
          </w:p>
          <w:p w14:paraId="1866666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B728F9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64FAC9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  <w:p w14:paraId="040973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799093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</w:t>
            </w:r>
          </w:p>
          <w:p w14:paraId="3A7813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B85B3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/195</w:t>
            </w:r>
          </w:p>
          <w:p w14:paraId="434791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BB15F8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4EAABA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6B32FA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338AF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50ABEF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D2D6597" w14:textId="77777777" w:rsidTr="0041102E">
        <w:trPr>
          <w:trHeight w:val="553"/>
        </w:trPr>
        <w:tc>
          <w:tcPr>
            <w:tcW w:w="720" w:type="dxa"/>
          </w:tcPr>
          <w:p w14:paraId="54FDF9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522</w:t>
            </w:r>
          </w:p>
        </w:tc>
        <w:tc>
          <w:tcPr>
            <w:tcW w:w="540" w:type="dxa"/>
          </w:tcPr>
          <w:p w14:paraId="2E5883F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14CBF2A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F299D0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2A7B037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6501C&gt;T</w:t>
            </w:r>
          </w:p>
          <w:p w14:paraId="4C41D7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4FD19EA" w14:textId="7C29C0C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CD7F3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720" w:type="dxa"/>
          </w:tcPr>
          <w:p w14:paraId="13AD4E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82</w:t>
            </w:r>
          </w:p>
          <w:p w14:paraId="7AA7A0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BD701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5274343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4F0495C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7DF38F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</w:t>
            </w:r>
          </w:p>
          <w:p w14:paraId="03C9541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DAB076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3/195</w:t>
            </w:r>
          </w:p>
          <w:p w14:paraId="05473A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899632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4F7DBD2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5CEC0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7BFFE0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B815F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A002D3B" w14:textId="77777777" w:rsidTr="0041102E">
        <w:trPr>
          <w:trHeight w:val="537"/>
        </w:trPr>
        <w:tc>
          <w:tcPr>
            <w:tcW w:w="720" w:type="dxa"/>
          </w:tcPr>
          <w:p w14:paraId="319F31B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722</w:t>
            </w:r>
          </w:p>
        </w:tc>
        <w:tc>
          <w:tcPr>
            <w:tcW w:w="540" w:type="dxa"/>
          </w:tcPr>
          <w:p w14:paraId="434212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58DF5C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BFB36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 xml:space="preserve">KMT2D </w:t>
            </w:r>
          </w:p>
          <w:p w14:paraId="3F5EE68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c.16437delT</w:t>
            </w:r>
          </w:p>
          <w:p w14:paraId="36BF094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59D4F8FC" w14:textId="771EE7C3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575B5E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A60BA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720" w:type="dxa"/>
          </w:tcPr>
          <w:p w14:paraId="4BED3F3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679E40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21FD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5C00A3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1-B</w:t>
            </w:r>
          </w:p>
        </w:tc>
        <w:tc>
          <w:tcPr>
            <w:tcW w:w="673" w:type="dxa"/>
          </w:tcPr>
          <w:p w14:paraId="1F8BA9D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</w:t>
            </w:r>
          </w:p>
          <w:p w14:paraId="4BFEFA3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FD0EA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0/195</w:t>
            </w:r>
          </w:p>
          <w:p w14:paraId="5CD0E6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537FCB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5FE70A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99A3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A2E84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5A5F0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1D68C29B" w14:textId="77777777" w:rsidTr="0041102E">
        <w:trPr>
          <w:trHeight w:val="259"/>
        </w:trPr>
        <w:tc>
          <w:tcPr>
            <w:tcW w:w="720" w:type="dxa"/>
          </w:tcPr>
          <w:p w14:paraId="73D435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821</w:t>
            </w:r>
          </w:p>
        </w:tc>
        <w:tc>
          <w:tcPr>
            <w:tcW w:w="540" w:type="dxa"/>
          </w:tcPr>
          <w:p w14:paraId="2F12A6B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79916CC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5B07DD8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7CA2A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4209C&gt;A</w:t>
            </w:r>
          </w:p>
          <w:p w14:paraId="01D251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857" w:type="dxa"/>
          </w:tcPr>
          <w:p w14:paraId="7C83301A" w14:textId="3C089F1C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FD9565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5FD188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82</w:t>
            </w:r>
          </w:p>
          <w:p w14:paraId="047D6B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A8DCF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0D7115F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46659F7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2</w:t>
            </w:r>
          </w:p>
          <w:p w14:paraId="43A486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9B6B1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7/195</w:t>
            </w:r>
          </w:p>
          <w:p w14:paraId="10D3D2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93860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72E421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34E2581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6A5A44F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/82</w:t>
            </w:r>
          </w:p>
          <w:p w14:paraId="2413C2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51B250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</w:tr>
      <w:tr w:rsidR="00EB2A9A" w:rsidRPr="00EB2A9A" w14:paraId="1DE78AD2" w14:textId="77777777" w:rsidTr="0041102E">
        <w:trPr>
          <w:trHeight w:val="727"/>
        </w:trPr>
        <w:tc>
          <w:tcPr>
            <w:tcW w:w="720" w:type="dxa"/>
          </w:tcPr>
          <w:p w14:paraId="56FE83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1922</w:t>
            </w:r>
          </w:p>
        </w:tc>
        <w:tc>
          <w:tcPr>
            <w:tcW w:w="540" w:type="dxa"/>
          </w:tcPr>
          <w:p w14:paraId="7CFC6C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450" w:type="dxa"/>
          </w:tcPr>
          <w:p w14:paraId="7AD5D2A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7FFF4C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15FB1C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0369_10370delCT</w:t>
            </w:r>
          </w:p>
          <w:p w14:paraId="3F3497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5FABCD5E" w14:textId="16621B3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CF28336" w14:textId="21563174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EA0965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/82</w:t>
            </w:r>
          </w:p>
          <w:p w14:paraId="51B38A4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FCB978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7080436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-C</w:t>
            </w:r>
          </w:p>
        </w:tc>
        <w:tc>
          <w:tcPr>
            <w:tcW w:w="673" w:type="dxa"/>
          </w:tcPr>
          <w:p w14:paraId="03A66C8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  <w:p w14:paraId="229F6E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97092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1/195</w:t>
            </w:r>
          </w:p>
          <w:p w14:paraId="4E9E2AD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4DF86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2E2B4C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E10A70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FE45C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6AB8A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47FBDAA6" w14:textId="77777777" w:rsidTr="0041102E">
        <w:trPr>
          <w:trHeight w:val="727"/>
        </w:trPr>
        <w:tc>
          <w:tcPr>
            <w:tcW w:w="720" w:type="dxa"/>
          </w:tcPr>
          <w:p w14:paraId="56C551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KS2022</w:t>
            </w:r>
          </w:p>
        </w:tc>
        <w:tc>
          <w:tcPr>
            <w:tcW w:w="540" w:type="dxa"/>
          </w:tcPr>
          <w:p w14:paraId="6AE342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450" w:type="dxa"/>
          </w:tcPr>
          <w:p w14:paraId="2B850FC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2ABA1B9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40C0ED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3144+1delG</w:t>
            </w:r>
          </w:p>
          <w:p w14:paraId="4451435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C9028E1" w14:textId="72EBCA71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lice Sit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417D3141" w14:textId="4E3F8893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7AD76B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/82</w:t>
            </w:r>
          </w:p>
          <w:p w14:paraId="35497B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F0FC5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B1CA5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-C</w:t>
            </w:r>
          </w:p>
        </w:tc>
        <w:tc>
          <w:tcPr>
            <w:tcW w:w="673" w:type="dxa"/>
          </w:tcPr>
          <w:p w14:paraId="14F5949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  <w:p w14:paraId="2C52DB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CAB50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2/195</w:t>
            </w:r>
          </w:p>
          <w:p w14:paraId="588EFF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0E2CE7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181837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40981C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BC593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55BCD31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0CA913F2" w14:textId="77777777" w:rsidTr="0041102E">
        <w:trPr>
          <w:trHeight w:val="74"/>
        </w:trPr>
        <w:tc>
          <w:tcPr>
            <w:tcW w:w="720" w:type="dxa"/>
          </w:tcPr>
          <w:p w14:paraId="23FFE7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121</w:t>
            </w:r>
          </w:p>
        </w:tc>
        <w:tc>
          <w:tcPr>
            <w:tcW w:w="540" w:type="dxa"/>
          </w:tcPr>
          <w:p w14:paraId="2B5B21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621CCD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614B35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633124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75A&gt;G</w:t>
            </w:r>
          </w:p>
          <w:p w14:paraId="6F4A05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5B81DFA" w14:textId="074803F5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362BC71" w14:textId="71BFABB9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7DE3EC8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82</w:t>
            </w:r>
          </w:p>
          <w:p w14:paraId="2BF4E6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D3054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7235C6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</w:t>
            </w:r>
          </w:p>
          <w:p w14:paraId="14120E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13D5ED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</w:t>
            </w:r>
          </w:p>
          <w:p w14:paraId="11064A4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95C77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/195</w:t>
            </w:r>
          </w:p>
          <w:p w14:paraId="2B6B31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A656DD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30348B0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20" w:type="dxa"/>
          </w:tcPr>
          <w:p w14:paraId="6AC774C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0D79DD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/82</w:t>
            </w:r>
          </w:p>
          <w:p w14:paraId="6ACFB0C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3CBE84F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  <w:p w14:paraId="73FEAF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E413EDD" w14:textId="77777777" w:rsidTr="0041102E">
        <w:trPr>
          <w:trHeight w:val="553"/>
        </w:trPr>
        <w:tc>
          <w:tcPr>
            <w:tcW w:w="720" w:type="dxa"/>
          </w:tcPr>
          <w:p w14:paraId="4D6EF19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222</w:t>
            </w:r>
          </w:p>
        </w:tc>
        <w:tc>
          <w:tcPr>
            <w:tcW w:w="540" w:type="dxa"/>
          </w:tcPr>
          <w:p w14:paraId="343652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450" w:type="dxa"/>
          </w:tcPr>
          <w:p w14:paraId="2316E1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FD1E7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72A978C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4343G&gt;A</w:t>
            </w:r>
          </w:p>
          <w:p w14:paraId="6A8C2F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F0C27B4" w14:textId="7803760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305BF3A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29FA1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/82</w:t>
            </w:r>
          </w:p>
          <w:p w14:paraId="50FD65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4301E2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6501FAD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-C</w:t>
            </w:r>
          </w:p>
        </w:tc>
        <w:tc>
          <w:tcPr>
            <w:tcW w:w="673" w:type="dxa"/>
          </w:tcPr>
          <w:p w14:paraId="1800CB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720" w:type="dxa"/>
          </w:tcPr>
          <w:p w14:paraId="7197F63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4/195</w:t>
            </w:r>
          </w:p>
          <w:p w14:paraId="6DCDFF1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2BFDE1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5B8C06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BB9D5E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350F3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39034A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96C1F50" w14:textId="77777777" w:rsidTr="0041102E">
        <w:trPr>
          <w:trHeight w:val="553"/>
        </w:trPr>
        <w:tc>
          <w:tcPr>
            <w:tcW w:w="720" w:type="dxa"/>
          </w:tcPr>
          <w:p w14:paraId="28158D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312</w:t>
            </w:r>
          </w:p>
        </w:tc>
        <w:tc>
          <w:tcPr>
            <w:tcW w:w="540" w:type="dxa"/>
          </w:tcPr>
          <w:p w14:paraId="5DEA48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450" w:type="dxa"/>
          </w:tcPr>
          <w:p w14:paraId="7FEB1D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79C946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99A73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0813C&gt;T</w:t>
            </w:r>
          </w:p>
          <w:p w14:paraId="755B4C7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4A92062A" w14:textId="1F711C7A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F03604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</w:t>
            </w:r>
          </w:p>
        </w:tc>
        <w:tc>
          <w:tcPr>
            <w:tcW w:w="720" w:type="dxa"/>
          </w:tcPr>
          <w:p w14:paraId="1F91A0F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54</w:t>
            </w:r>
          </w:p>
          <w:p w14:paraId="30DA0D4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83B86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5EAE460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</w:t>
            </w:r>
          </w:p>
          <w:p w14:paraId="5EC23E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5CEB90D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  <w:p w14:paraId="542197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7CE1B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/76</w:t>
            </w:r>
          </w:p>
          <w:p w14:paraId="2904538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064C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5AA508C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84F91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FA077D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A235B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2996AED" w14:textId="77777777" w:rsidTr="0041102E">
        <w:trPr>
          <w:trHeight w:val="537"/>
        </w:trPr>
        <w:tc>
          <w:tcPr>
            <w:tcW w:w="720" w:type="dxa"/>
          </w:tcPr>
          <w:p w14:paraId="03FA129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421</w:t>
            </w:r>
          </w:p>
        </w:tc>
        <w:tc>
          <w:tcPr>
            <w:tcW w:w="540" w:type="dxa"/>
          </w:tcPr>
          <w:p w14:paraId="2BA6D1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39B6E4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387A81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4EBCF3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2844C&gt;T</w:t>
            </w:r>
          </w:p>
          <w:p w14:paraId="41C7F70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F5CB0AB" w14:textId="1150B60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11F263E5" w14:textId="69F78771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1AEEFE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82</w:t>
            </w:r>
          </w:p>
          <w:p w14:paraId="5DA6DB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54E1CF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00BAA5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13718A5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</w:t>
            </w:r>
          </w:p>
          <w:p w14:paraId="05D474C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2901D5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/195</w:t>
            </w:r>
          </w:p>
          <w:p w14:paraId="2DC17EA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324ED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6AB6C0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20" w:type="dxa"/>
          </w:tcPr>
          <w:p w14:paraId="0000F97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06F9C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/82</w:t>
            </w:r>
          </w:p>
          <w:p w14:paraId="14C1A92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48371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</w:t>
            </w:r>
          </w:p>
          <w:p w14:paraId="21B25CA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DB367F7" w14:textId="77777777" w:rsidTr="0041102E">
        <w:trPr>
          <w:trHeight w:val="553"/>
        </w:trPr>
        <w:tc>
          <w:tcPr>
            <w:tcW w:w="720" w:type="dxa"/>
          </w:tcPr>
          <w:p w14:paraId="62A7F4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522</w:t>
            </w:r>
          </w:p>
        </w:tc>
        <w:tc>
          <w:tcPr>
            <w:tcW w:w="540" w:type="dxa"/>
          </w:tcPr>
          <w:p w14:paraId="605788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191E7C7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4199A2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E015D5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4421G&gt;T</w:t>
            </w:r>
          </w:p>
          <w:p w14:paraId="5567DF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CFBD0DA" w14:textId="22FBE0FC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3388041A" w14:textId="0E58251D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720" w:type="dxa"/>
          </w:tcPr>
          <w:p w14:paraId="041229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/82</w:t>
            </w:r>
          </w:p>
          <w:p w14:paraId="47C23A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50DEF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1685F8A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2CA0F97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</w:t>
            </w:r>
          </w:p>
          <w:p w14:paraId="368FCEB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5FA41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3/195</w:t>
            </w:r>
          </w:p>
          <w:p w14:paraId="2CB636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56715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EBCD1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CB7A4F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C41421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E9177F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901A5B7" w14:textId="77777777" w:rsidTr="0041102E">
        <w:trPr>
          <w:trHeight w:val="537"/>
        </w:trPr>
        <w:tc>
          <w:tcPr>
            <w:tcW w:w="720" w:type="dxa"/>
          </w:tcPr>
          <w:p w14:paraId="26A83B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612</w:t>
            </w:r>
          </w:p>
        </w:tc>
        <w:tc>
          <w:tcPr>
            <w:tcW w:w="540" w:type="dxa"/>
          </w:tcPr>
          <w:p w14:paraId="1F00B13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450" w:type="dxa"/>
          </w:tcPr>
          <w:p w14:paraId="789B588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AA0332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6ED7E9D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4006C&gt;G</w:t>
            </w:r>
          </w:p>
          <w:p w14:paraId="6C32A24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D87D75A" w14:textId="085E4CF8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F5D9102" w14:textId="7A472B50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720" w:type="dxa"/>
          </w:tcPr>
          <w:p w14:paraId="1390B03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54</w:t>
            </w:r>
          </w:p>
          <w:p w14:paraId="30C470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B187A5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519C5B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  <w:p w14:paraId="78C348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76D0F2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4</w:t>
            </w:r>
          </w:p>
          <w:p w14:paraId="48F318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0FDBD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/76</w:t>
            </w:r>
          </w:p>
          <w:p w14:paraId="115914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1614B8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2C9C03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84E06F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46EE47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D405B7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1E5E400" w14:textId="77777777" w:rsidTr="0041102E">
        <w:trPr>
          <w:trHeight w:val="553"/>
        </w:trPr>
        <w:tc>
          <w:tcPr>
            <w:tcW w:w="720" w:type="dxa"/>
          </w:tcPr>
          <w:p w14:paraId="4F3F54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721</w:t>
            </w:r>
          </w:p>
        </w:tc>
        <w:tc>
          <w:tcPr>
            <w:tcW w:w="540" w:type="dxa"/>
          </w:tcPr>
          <w:p w14:paraId="4B8FA4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450" w:type="dxa"/>
          </w:tcPr>
          <w:p w14:paraId="60AB0F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D8EB85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0743834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2592C&gt;T</w:t>
            </w:r>
          </w:p>
          <w:p w14:paraId="44101D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393C0DC8" w14:textId="0A030A4B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FE981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720" w:type="dxa"/>
          </w:tcPr>
          <w:p w14:paraId="4C1DE9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/54</w:t>
            </w:r>
          </w:p>
          <w:p w14:paraId="32A23D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50BD2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01903DA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  <w:p w14:paraId="159ADDE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7140C34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  <w:p w14:paraId="5C8FB1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F9866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/76</w:t>
            </w:r>
          </w:p>
          <w:p w14:paraId="649459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A2A763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A04D7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6BB99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60B9D3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69A20B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10B58B1F" w14:textId="77777777" w:rsidTr="0041102E">
        <w:trPr>
          <w:trHeight w:val="727"/>
        </w:trPr>
        <w:tc>
          <w:tcPr>
            <w:tcW w:w="720" w:type="dxa"/>
          </w:tcPr>
          <w:p w14:paraId="0B688D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821</w:t>
            </w:r>
          </w:p>
        </w:tc>
        <w:tc>
          <w:tcPr>
            <w:tcW w:w="540" w:type="dxa"/>
          </w:tcPr>
          <w:p w14:paraId="45081A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62F314E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227641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2DB04C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362-2372dup11</w:t>
            </w:r>
          </w:p>
          <w:p w14:paraId="5F7FE17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47F96F84" w14:textId="1DFA3D9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737FA43" w14:textId="68141EB4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4988B7F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82</w:t>
            </w:r>
          </w:p>
          <w:p w14:paraId="1D06D14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9977A5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333E3F5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4-C</w:t>
            </w:r>
          </w:p>
        </w:tc>
        <w:tc>
          <w:tcPr>
            <w:tcW w:w="673" w:type="dxa"/>
          </w:tcPr>
          <w:p w14:paraId="7611BD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</w:t>
            </w:r>
          </w:p>
          <w:p w14:paraId="2190AB5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60A36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/195</w:t>
            </w:r>
          </w:p>
          <w:p w14:paraId="10DD471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3FC86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9B864F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720" w:type="dxa"/>
          </w:tcPr>
          <w:p w14:paraId="1205B4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FEDD76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/82</w:t>
            </w:r>
          </w:p>
          <w:p w14:paraId="626E50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3D21B15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  <w:p w14:paraId="509C214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DC4FE45" w14:textId="77777777" w:rsidTr="0041102E">
        <w:trPr>
          <w:trHeight w:val="537"/>
        </w:trPr>
        <w:tc>
          <w:tcPr>
            <w:tcW w:w="720" w:type="dxa"/>
          </w:tcPr>
          <w:p w14:paraId="1FA6CE1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2921</w:t>
            </w:r>
          </w:p>
        </w:tc>
        <w:tc>
          <w:tcPr>
            <w:tcW w:w="540" w:type="dxa"/>
          </w:tcPr>
          <w:p w14:paraId="5D3C70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450" w:type="dxa"/>
          </w:tcPr>
          <w:p w14:paraId="72A21D5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504DB0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</w:t>
            </w:r>
          </w:p>
          <w:p w14:paraId="4F6AF4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578_2579del</w:t>
            </w:r>
          </w:p>
        </w:tc>
        <w:tc>
          <w:tcPr>
            <w:tcW w:w="857" w:type="dxa"/>
          </w:tcPr>
          <w:p w14:paraId="5531A3EB" w14:textId="00723BB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C6A3FAA" w14:textId="5629FA18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431960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/82</w:t>
            </w:r>
          </w:p>
          <w:p w14:paraId="3F85F5B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1311D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244714B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-C</w:t>
            </w:r>
          </w:p>
        </w:tc>
        <w:tc>
          <w:tcPr>
            <w:tcW w:w="673" w:type="dxa"/>
          </w:tcPr>
          <w:p w14:paraId="55F2ABA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</w:t>
            </w:r>
          </w:p>
          <w:p w14:paraId="59B063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EF5C29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0/195</w:t>
            </w:r>
          </w:p>
          <w:p w14:paraId="1537697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9D498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BF888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8912E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4C46A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E4666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4EEF16C" w14:textId="77777777" w:rsidTr="0041102E">
        <w:trPr>
          <w:trHeight w:val="553"/>
        </w:trPr>
        <w:tc>
          <w:tcPr>
            <w:tcW w:w="720" w:type="dxa"/>
          </w:tcPr>
          <w:p w14:paraId="395B944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012</w:t>
            </w:r>
          </w:p>
        </w:tc>
        <w:tc>
          <w:tcPr>
            <w:tcW w:w="540" w:type="dxa"/>
          </w:tcPr>
          <w:p w14:paraId="095441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450" w:type="dxa"/>
          </w:tcPr>
          <w:p w14:paraId="005B360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635078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7B6DD2F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9602dupT</w:t>
            </w:r>
          </w:p>
          <w:p w14:paraId="3F42C2D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F3A8B99" w14:textId="67534FC8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insertion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40A5B54" w14:textId="4A83CC96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1C5E6AF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/54</w:t>
            </w:r>
          </w:p>
          <w:p w14:paraId="6D3ABA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2138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270994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</w:t>
            </w:r>
          </w:p>
          <w:p w14:paraId="64B5F07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32D80F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</w:t>
            </w:r>
          </w:p>
          <w:p w14:paraId="25C93A6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3D284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/76</w:t>
            </w:r>
          </w:p>
          <w:p w14:paraId="2E2AFD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25699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0F5643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B5563C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5E221D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F38E67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B5768DE" w14:textId="77777777" w:rsidTr="0041102E">
        <w:trPr>
          <w:trHeight w:val="537"/>
        </w:trPr>
        <w:tc>
          <w:tcPr>
            <w:tcW w:w="720" w:type="dxa"/>
          </w:tcPr>
          <w:p w14:paraId="3DB095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122</w:t>
            </w:r>
          </w:p>
        </w:tc>
        <w:tc>
          <w:tcPr>
            <w:tcW w:w="540" w:type="dxa"/>
          </w:tcPr>
          <w:p w14:paraId="3A7468D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1EE695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EEF619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107ECA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533delC</w:t>
            </w:r>
          </w:p>
          <w:p w14:paraId="6B2A52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51B69FCB" w14:textId="737BEBD5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61D0031" w14:textId="0F57A80B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019D42A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/82</w:t>
            </w:r>
          </w:p>
          <w:p w14:paraId="0912B4E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DB27F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33DE7D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-C</w:t>
            </w:r>
          </w:p>
        </w:tc>
        <w:tc>
          <w:tcPr>
            <w:tcW w:w="673" w:type="dxa"/>
          </w:tcPr>
          <w:p w14:paraId="797B067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</w:t>
            </w:r>
          </w:p>
          <w:p w14:paraId="7FB52BC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45E9B8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2/195</w:t>
            </w:r>
          </w:p>
          <w:p w14:paraId="1C82A4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AEABD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7A755B9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347027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635CC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90336B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0B80956D" w14:textId="77777777" w:rsidTr="0041102E">
        <w:trPr>
          <w:trHeight w:val="553"/>
        </w:trPr>
        <w:tc>
          <w:tcPr>
            <w:tcW w:w="720" w:type="dxa"/>
          </w:tcPr>
          <w:p w14:paraId="235EEA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221</w:t>
            </w:r>
          </w:p>
        </w:tc>
        <w:tc>
          <w:tcPr>
            <w:tcW w:w="540" w:type="dxa"/>
          </w:tcPr>
          <w:p w14:paraId="0B5E13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332BF7E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8D1EF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68D9E26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2592C&gt;T</w:t>
            </w:r>
          </w:p>
          <w:p w14:paraId="09CFC57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2D8231B" w14:textId="4B77A94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38C77C5B" w14:textId="2A2CDEBA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7FA75B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/82</w:t>
            </w:r>
          </w:p>
          <w:p w14:paraId="3E82E9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F3E6BBF" w14:textId="61C084DC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58B860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-C</w:t>
            </w:r>
          </w:p>
        </w:tc>
        <w:tc>
          <w:tcPr>
            <w:tcW w:w="673" w:type="dxa"/>
          </w:tcPr>
          <w:p w14:paraId="345F6C4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</w:t>
            </w:r>
          </w:p>
          <w:p w14:paraId="4BC8F82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7E55B7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3/195</w:t>
            </w:r>
          </w:p>
          <w:p w14:paraId="34F1E56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EF9804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04BBB7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20" w:type="dxa"/>
          </w:tcPr>
          <w:p w14:paraId="306B617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22860A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82</w:t>
            </w:r>
          </w:p>
          <w:p w14:paraId="0B4C25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34BBC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</w:tr>
      <w:tr w:rsidR="00EB2A9A" w:rsidRPr="00EB2A9A" w14:paraId="3BF13E2A" w14:textId="77777777" w:rsidTr="0041102E">
        <w:trPr>
          <w:trHeight w:val="537"/>
        </w:trPr>
        <w:tc>
          <w:tcPr>
            <w:tcW w:w="720" w:type="dxa"/>
          </w:tcPr>
          <w:p w14:paraId="5EF12B5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321</w:t>
            </w:r>
          </w:p>
        </w:tc>
        <w:tc>
          <w:tcPr>
            <w:tcW w:w="540" w:type="dxa"/>
          </w:tcPr>
          <w:p w14:paraId="6518E15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068AC1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42354A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2A73D70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9144C&gt;G</w:t>
            </w:r>
          </w:p>
          <w:p w14:paraId="390BDB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6E879E1" w14:textId="74E737F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V)</w:t>
            </w:r>
          </w:p>
        </w:tc>
        <w:tc>
          <w:tcPr>
            <w:tcW w:w="810" w:type="dxa"/>
          </w:tcPr>
          <w:p w14:paraId="6F9877F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720" w:type="dxa"/>
          </w:tcPr>
          <w:p w14:paraId="473F26A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/82</w:t>
            </w:r>
          </w:p>
          <w:p w14:paraId="5CBAD2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62944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84216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-C</w:t>
            </w:r>
          </w:p>
        </w:tc>
        <w:tc>
          <w:tcPr>
            <w:tcW w:w="673" w:type="dxa"/>
          </w:tcPr>
          <w:p w14:paraId="1A6495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</w:t>
            </w:r>
          </w:p>
          <w:p w14:paraId="1FC6E5F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C706E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9/195</w:t>
            </w:r>
          </w:p>
          <w:p w14:paraId="7049FD1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17ED72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A1113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20" w:type="dxa"/>
          </w:tcPr>
          <w:p w14:paraId="5C181E5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245127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/82</w:t>
            </w:r>
          </w:p>
          <w:p w14:paraId="58560A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7DAEC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</w:t>
            </w:r>
          </w:p>
          <w:p w14:paraId="24B7D8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57FD7AE" w14:textId="77777777" w:rsidTr="0041102E">
        <w:trPr>
          <w:trHeight w:val="553"/>
        </w:trPr>
        <w:tc>
          <w:tcPr>
            <w:tcW w:w="720" w:type="dxa"/>
          </w:tcPr>
          <w:p w14:paraId="30EA9C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421</w:t>
            </w:r>
          </w:p>
        </w:tc>
        <w:tc>
          <w:tcPr>
            <w:tcW w:w="540" w:type="dxa"/>
          </w:tcPr>
          <w:p w14:paraId="337C693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46DDDC0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84F632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289B516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357C&gt;G</w:t>
            </w:r>
          </w:p>
          <w:p w14:paraId="698F3A9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36C72F43" w14:textId="0A852DD3" w:rsidR="00140739" w:rsidRPr="00EB2A9A" w:rsidRDefault="00F70FD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 (P)</w:t>
            </w:r>
          </w:p>
        </w:tc>
        <w:tc>
          <w:tcPr>
            <w:tcW w:w="810" w:type="dxa"/>
          </w:tcPr>
          <w:p w14:paraId="126CDB9C" w14:textId="291C9139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7531A0F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82</w:t>
            </w:r>
          </w:p>
          <w:p w14:paraId="0BF95E3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8A0B4F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484AE5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  <w:p w14:paraId="7C4CCE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29AAA3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</w:t>
            </w:r>
          </w:p>
          <w:p w14:paraId="123FEA0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900B5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/195</w:t>
            </w:r>
          </w:p>
          <w:p w14:paraId="6B3BFB1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71DB1C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4939C6C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20" w:type="dxa"/>
          </w:tcPr>
          <w:p w14:paraId="488BB60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32D22BE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/82</w:t>
            </w:r>
          </w:p>
          <w:p w14:paraId="43EB8A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3E3C59B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  <w:p w14:paraId="2C49C7B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D378BD5" w14:textId="77777777" w:rsidTr="0041102E">
        <w:trPr>
          <w:trHeight w:val="347"/>
        </w:trPr>
        <w:tc>
          <w:tcPr>
            <w:tcW w:w="720" w:type="dxa"/>
          </w:tcPr>
          <w:p w14:paraId="3481EF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622</w:t>
            </w:r>
          </w:p>
        </w:tc>
        <w:tc>
          <w:tcPr>
            <w:tcW w:w="540" w:type="dxa"/>
          </w:tcPr>
          <w:p w14:paraId="77BB979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72B350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6427E83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</w:t>
            </w:r>
          </w:p>
        </w:tc>
        <w:tc>
          <w:tcPr>
            <w:tcW w:w="857" w:type="dxa"/>
          </w:tcPr>
          <w:p w14:paraId="6A03FF03" w14:textId="60A5B65C" w:rsidR="00140739" w:rsidRPr="00EB2A9A" w:rsidRDefault="00F70FD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 (P)</w:t>
            </w:r>
          </w:p>
        </w:tc>
        <w:tc>
          <w:tcPr>
            <w:tcW w:w="810" w:type="dxa"/>
          </w:tcPr>
          <w:p w14:paraId="365AF40D" w14:textId="2B6DE2B7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A51680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/82</w:t>
            </w:r>
          </w:p>
          <w:p w14:paraId="001064B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FF51667" w14:textId="4808B4F0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4869374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-C</w:t>
            </w:r>
          </w:p>
        </w:tc>
        <w:tc>
          <w:tcPr>
            <w:tcW w:w="673" w:type="dxa"/>
          </w:tcPr>
          <w:p w14:paraId="077B49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</w:t>
            </w:r>
          </w:p>
          <w:p w14:paraId="1FCCFF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66E9F4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2/195</w:t>
            </w:r>
          </w:p>
          <w:p w14:paraId="2CE256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21BF8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062BA8A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720" w:type="dxa"/>
          </w:tcPr>
          <w:p w14:paraId="53F1BEA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C2AD42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121AF8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FB6501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  <w:p w14:paraId="002C43F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A5A6572" w14:textId="77777777" w:rsidTr="0041102E">
        <w:trPr>
          <w:trHeight w:val="553"/>
        </w:trPr>
        <w:tc>
          <w:tcPr>
            <w:tcW w:w="720" w:type="dxa"/>
          </w:tcPr>
          <w:p w14:paraId="16FC39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721</w:t>
            </w:r>
          </w:p>
        </w:tc>
        <w:tc>
          <w:tcPr>
            <w:tcW w:w="540" w:type="dxa"/>
          </w:tcPr>
          <w:p w14:paraId="65482A1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1C84B0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2986CF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3E36DC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4194C&gt;T</w:t>
            </w:r>
          </w:p>
          <w:p w14:paraId="36F7F5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1928A97" w14:textId="3043613A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DDBA131" w14:textId="03667543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7DC3A29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/82</w:t>
            </w:r>
          </w:p>
          <w:p w14:paraId="5540D0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27B27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39A0340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51F8D6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720" w:type="dxa"/>
          </w:tcPr>
          <w:p w14:paraId="52394F1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4/195</w:t>
            </w:r>
          </w:p>
        </w:tc>
        <w:tc>
          <w:tcPr>
            <w:tcW w:w="720" w:type="dxa"/>
          </w:tcPr>
          <w:p w14:paraId="7B9C54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76C9F2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D2234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43C0F2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F1D83E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5A6EB92" w14:textId="77777777" w:rsidTr="0041102E">
        <w:trPr>
          <w:trHeight w:val="537"/>
        </w:trPr>
        <w:tc>
          <w:tcPr>
            <w:tcW w:w="720" w:type="dxa"/>
          </w:tcPr>
          <w:p w14:paraId="78F2C4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812</w:t>
            </w:r>
          </w:p>
        </w:tc>
        <w:tc>
          <w:tcPr>
            <w:tcW w:w="540" w:type="dxa"/>
          </w:tcPr>
          <w:p w14:paraId="1469F0C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450" w:type="dxa"/>
          </w:tcPr>
          <w:p w14:paraId="3F466FF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C4110C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72D337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4265G&gt;A</w:t>
            </w:r>
          </w:p>
          <w:p w14:paraId="5C1BB3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DC0E3A1" w14:textId="3FD3630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BE95394" w14:textId="36FFEFC1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720" w:type="dxa"/>
          </w:tcPr>
          <w:p w14:paraId="2138488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/54</w:t>
            </w:r>
          </w:p>
          <w:p w14:paraId="074355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29B1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0394A2C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</w:p>
          <w:p w14:paraId="7835CD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43295C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</w:t>
            </w:r>
          </w:p>
          <w:p w14:paraId="24C03AD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D9D8C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/76</w:t>
            </w:r>
          </w:p>
          <w:p w14:paraId="202471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1347A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455CB56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0A8326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FA312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E030A1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750EA36D" w14:textId="77777777" w:rsidTr="0041102E">
        <w:trPr>
          <w:trHeight w:val="553"/>
        </w:trPr>
        <w:tc>
          <w:tcPr>
            <w:tcW w:w="720" w:type="dxa"/>
          </w:tcPr>
          <w:p w14:paraId="4FA82A5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3921</w:t>
            </w:r>
          </w:p>
        </w:tc>
        <w:tc>
          <w:tcPr>
            <w:tcW w:w="540" w:type="dxa"/>
          </w:tcPr>
          <w:p w14:paraId="016E01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744DFB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6EB5719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41D4171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289 C&gt;T</w:t>
            </w:r>
          </w:p>
          <w:p w14:paraId="008751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25D143B" w14:textId="0F1B966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27DE0011" w14:textId="6BAEDC59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0AB548F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/82</w:t>
            </w:r>
          </w:p>
          <w:p w14:paraId="67BC2B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8D61C70" w14:textId="22AC5048" w:rsidR="00140739" w:rsidRPr="00EB2A9A" w:rsidRDefault="0041102E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090DCB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  <w:p w14:paraId="7131C8C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1DF0EF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</w:t>
            </w:r>
          </w:p>
          <w:p w14:paraId="3F0E02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790715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2/195</w:t>
            </w:r>
          </w:p>
          <w:p w14:paraId="1B57D72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3E63C9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02AEB6D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20" w:type="dxa"/>
          </w:tcPr>
          <w:p w14:paraId="03A8E4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1584A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82</w:t>
            </w:r>
          </w:p>
          <w:p w14:paraId="33313EC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3417BD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</w:p>
          <w:p w14:paraId="02398E2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2FBE057" w14:textId="77777777" w:rsidTr="0041102E">
        <w:trPr>
          <w:trHeight w:val="537"/>
        </w:trPr>
        <w:tc>
          <w:tcPr>
            <w:tcW w:w="720" w:type="dxa"/>
          </w:tcPr>
          <w:p w14:paraId="4DA0897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KS4012</w:t>
            </w:r>
          </w:p>
        </w:tc>
        <w:tc>
          <w:tcPr>
            <w:tcW w:w="540" w:type="dxa"/>
          </w:tcPr>
          <w:p w14:paraId="22C64E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450" w:type="dxa"/>
          </w:tcPr>
          <w:p w14:paraId="2CAB69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70AD8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062268F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536G&gt;A</w:t>
            </w:r>
          </w:p>
          <w:p w14:paraId="7120EFF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7A1DD33" w14:textId="09BC5F9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F70FD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37AFAFB1" w14:textId="11439D25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720" w:type="dxa"/>
          </w:tcPr>
          <w:p w14:paraId="69F3DB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/54</w:t>
            </w:r>
          </w:p>
          <w:p w14:paraId="4B3FC63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8A4905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0C430BD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-C</w:t>
            </w:r>
          </w:p>
        </w:tc>
        <w:tc>
          <w:tcPr>
            <w:tcW w:w="673" w:type="dxa"/>
          </w:tcPr>
          <w:p w14:paraId="0329F8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6</w:t>
            </w:r>
          </w:p>
          <w:p w14:paraId="7C32AF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F88166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/76</w:t>
            </w:r>
          </w:p>
          <w:p w14:paraId="62D0E58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3016F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91FD2C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4E5DC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3AEB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C78D7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31F2B8A" w14:textId="77777777" w:rsidTr="0041102E">
        <w:trPr>
          <w:trHeight w:val="553"/>
        </w:trPr>
        <w:tc>
          <w:tcPr>
            <w:tcW w:w="720" w:type="dxa"/>
          </w:tcPr>
          <w:p w14:paraId="23DA3B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122</w:t>
            </w:r>
          </w:p>
        </w:tc>
        <w:tc>
          <w:tcPr>
            <w:tcW w:w="540" w:type="dxa"/>
          </w:tcPr>
          <w:p w14:paraId="061B2C7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5B84C1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F00D65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2E2ADA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884G&gt;C</w:t>
            </w:r>
          </w:p>
          <w:p w14:paraId="3D191AE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72AED3D" w14:textId="32939188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14DBE94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391BB8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/82</w:t>
            </w:r>
          </w:p>
          <w:p w14:paraId="18D54A9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99A92E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4A02E69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</w:t>
            </w:r>
          </w:p>
          <w:p w14:paraId="6C55D31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338F690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</w:t>
            </w:r>
          </w:p>
          <w:p w14:paraId="1FBD05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1848A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6/195</w:t>
            </w:r>
          </w:p>
          <w:p w14:paraId="44C6BF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7AFF44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43BBA2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20" w:type="dxa"/>
          </w:tcPr>
          <w:p w14:paraId="12628E3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9F6B8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/82</w:t>
            </w:r>
          </w:p>
          <w:p w14:paraId="390F50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B93CD3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</w:t>
            </w:r>
          </w:p>
          <w:p w14:paraId="10352D7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CA9D2B7" w14:textId="77777777" w:rsidTr="0041102E">
        <w:trPr>
          <w:trHeight w:val="537"/>
        </w:trPr>
        <w:tc>
          <w:tcPr>
            <w:tcW w:w="720" w:type="dxa"/>
          </w:tcPr>
          <w:p w14:paraId="3DD635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222</w:t>
            </w:r>
          </w:p>
        </w:tc>
        <w:tc>
          <w:tcPr>
            <w:tcW w:w="540" w:type="dxa"/>
          </w:tcPr>
          <w:p w14:paraId="5DC137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588228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460BCC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E374FB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6180C&gt;A</w:t>
            </w:r>
          </w:p>
          <w:p w14:paraId="0AFA4A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3F1603C1" w14:textId="3D6592A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4A9AE14C" w14:textId="453E47CB" w:rsidR="00140739" w:rsidRPr="00EB2A9A" w:rsidRDefault="009B3827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32C206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82</w:t>
            </w:r>
          </w:p>
          <w:p w14:paraId="588C2A1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43858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5099A9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3200DB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</w:t>
            </w:r>
          </w:p>
          <w:p w14:paraId="65F065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260C6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720" w:type="dxa"/>
          </w:tcPr>
          <w:p w14:paraId="65BDAA2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38356B6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465B14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C4E8B0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C3808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79C19C4" w14:textId="77777777" w:rsidTr="0041102E">
        <w:trPr>
          <w:trHeight w:val="553"/>
        </w:trPr>
        <w:tc>
          <w:tcPr>
            <w:tcW w:w="720" w:type="dxa"/>
          </w:tcPr>
          <w:p w14:paraId="5A0578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322</w:t>
            </w:r>
          </w:p>
        </w:tc>
        <w:tc>
          <w:tcPr>
            <w:tcW w:w="540" w:type="dxa"/>
          </w:tcPr>
          <w:p w14:paraId="1EE694D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0EE90A3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D3ADC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7622E99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579delT</w:t>
            </w:r>
          </w:p>
          <w:p w14:paraId="346726D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44A8EF9" w14:textId="72B5685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B5BEA7A" w14:textId="3616EB6D" w:rsidR="00140739" w:rsidRPr="00EB2A9A" w:rsidRDefault="009B3827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403F4C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82</w:t>
            </w:r>
          </w:p>
          <w:p w14:paraId="576B44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93B72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08B38FC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-B</w:t>
            </w:r>
          </w:p>
        </w:tc>
        <w:tc>
          <w:tcPr>
            <w:tcW w:w="673" w:type="dxa"/>
          </w:tcPr>
          <w:p w14:paraId="6B9FEE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  <w:p w14:paraId="719283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CD776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9/195</w:t>
            </w:r>
          </w:p>
          <w:p w14:paraId="10EF2E5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2D1CBB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0581455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B4CBE0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A2282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903F35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89EF99D" w14:textId="77777777" w:rsidTr="0041102E">
        <w:trPr>
          <w:trHeight w:val="900"/>
        </w:trPr>
        <w:tc>
          <w:tcPr>
            <w:tcW w:w="720" w:type="dxa"/>
          </w:tcPr>
          <w:p w14:paraId="2A954C1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621</w:t>
            </w:r>
          </w:p>
        </w:tc>
        <w:tc>
          <w:tcPr>
            <w:tcW w:w="540" w:type="dxa"/>
          </w:tcPr>
          <w:p w14:paraId="3C95110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3DBB31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516134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1929931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letion of exons 3 and 4</w:t>
            </w:r>
          </w:p>
          <w:p w14:paraId="6AFC7D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36C134D" w14:textId="1F8F6306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142D6963" w14:textId="7630EA2F" w:rsidR="00140739" w:rsidRPr="00EB2A9A" w:rsidRDefault="009B3827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720" w:type="dxa"/>
          </w:tcPr>
          <w:p w14:paraId="2D30AA8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3F0B7D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6D86E4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280BA1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-C</w:t>
            </w:r>
          </w:p>
        </w:tc>
        <w:tc>
          <w:tcPr>
            <w:tcW w:w="673" w:type="dxa"/>
          </w:tcPr>
          <w:p w14:paraId="613670C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</w:t>
            </w:r>
          </w:p>
          <w:p w14:paraId="0090D87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FCDD94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7/195</w:t>
            </w:r>
          </w:p>
          <w:p w14:paraId="27143BA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E422F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C23DD5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720" w:type="dxa"/>
          </w:tcPr>
          <w:p w14:paraId="66EF4F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5BBC73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0FD61FC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48D37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-C</w:t>
            </w:r>
          </w:p>
        </w:tc>
      </w:tr>
      <w:tr w:rsidR="00EB2A9A" w:rsidRPr="00EB2A9A" w14:paraId="73BB4AB0" w14:textId="77777777" w:rsidTr="0041102E">
        <w:trPr>
          <w:trHeight w:val="553"/>
        </w:trPr>
        <w:tc>
          <w:tcPr>
            <w:tcW w:w="720" w:type="dxa"/>
          </w:tcPr>
          <w:p w14:paraId="65DAD4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721</w:t>
            </w:r>
          </w:p>
        </w:tc>
        <w:tc>
          <w:tcPr>
            <w:tcW w:w="540" w:type="dxa"/>
          </w:tcPr>
          <w:p w14:paraId="170C86E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569FC02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499B84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6E37887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164delG </w:t>
            </w:r>
          </w:p>
          <w:p w14:paraId="637AB57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58F67B8" w14:textId="1A6FCAD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198AFC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040486E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/82</w:t>
            </w:r>
          </w:p>
          <w:p w14:paraId="3CB7F0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78BD1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49EB802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  <w:p w14:paraId="6AA027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1D2459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</w:t>
            </w:r>
          </w:p>
          <w:p w14:paraId="169D095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17B2A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3/195</w:t>
            </w:r>
          </w:p>
          <w:p w14:paraId="0D09862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16C2D9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E1D75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B2F08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653D3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8D94F1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6E22873" w14:textId="77777777" w:rsidTr="0041102E">
        <w:trPr>
          <w:trHeight w:val="537"/>
        </w:trPr>
        <w:tc>
          <w:tcPr>
            <w:tcW w:w="720" w:type="dxa"/>
          </w:tcPr>
          <w:p w14:paraId="732D4A6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4812</w:t>
            </w:r>
          </w:p>
        </w:tc>
        <w:tc>
          <w:tcPr>
            <w:tcW w:w="540" w:type="dxa"/>
          </w:tcPr>
          <w:p w14:paraId="2B8B629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450" w:type="dxa"/>
          </w:tcPr>
          <w:p w14:paraId="1D526F0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7E7B665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5F130EC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4087C&gt;T</w:t>
            </w:r>
          </w:p>
          <w:p w14:paraId="792A87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FA448E5" w14:textId="0CCABDA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C8D710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720" w:type="dxa"/>
          </w:tcPr>
          <w:p w14:paraId="2934F7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/54</w:t>
            </w:r>
          </w:p>
          <w:p w14:paraId="7017FA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2E9D5C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3FBA24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  <w:p w14:paraId="6307F53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43578E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</w:t>
            </w:r>
          </w:p>
          <w:p w14:paraId="1106B6A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99A4F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/76</w:t>
            </w:r>
          </w:p>
          <w:p w14:paraId="3FF746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C5690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FE700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C05079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7FFDFD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E3A8A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7A566E4" w14:textId="77777777" w:rsidTr="0041102E">
        <w:trPr>
          <w:trHeight w:val="553"/>
        </w:trPr>
        <w:tc>
          <w:tcPr>
            <w:tcW w:w="720" w:type="dxa"/>
          </w:tcPr>
          <w:p w14:paraId="3D36ACE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221</w:t>
            </w:r>
          </w:p>
        </w:tc>
        <w:tc>
          <w:tcPr>
            <w:tcW w:w="540" w:type="dxa"/>
          </w:tcPr>
          <w:p w14:paraId="7593ED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471255A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256BA92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2E440DD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559G&gt;C</w:t>
            </w:r>
          </w:p>
          <w:p w14:paraId="03D3A31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9243C63" w14:textId="1010315B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2E2D810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720" w:type="dxa"/>
          </w:tcPr>
          <w:p w14:paraId="22BC967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/82</w:t>
            </w:r>
          </w:p>
          <w:p w14:paraId="37E4CBF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F7184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210127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-B</w:t>
            </w:r>
          </w:p>
        </w:tc>
        <w:tc>
          <w:tcPr>
            <w:tcW w:w="673" w:type="dxa"/>
          </w:tcPr>
          <w:p w14:paraId="445D262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</w:t>
            </w:r>
          </w:p>
          <w:p w14:paraId="448E0A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8292F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3/195</w:t>
            </w:r>
          </w:p>
          <w:p w14:paraId="7F2046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44A018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7629F2C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20" w:type="dxa"/>
          </w:tcPr>
          <w:p w14:paraId="4252DE5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028456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/82</w:t>
            </w:r>
          </w:p>
          <w:p w14:paraId="23FBA1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7700CA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  <w:p w14:paraId="70A2911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0DAAD44" w14:textId="77777777" w:rsidTr="0041102E">
        <w:trPr>
          <w:trHeight w:val="363"/>
        </w:trPr>
        <w:tc>
          <w:tcPr>
            <w:tcW w:w="720" w:type="dxa"/>
          </w:tcPr>
          <w:p w14:paraId="0F69079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312</w:t>
            </w:r>
          </w:p>
        </w:tc>
        <w:tc>
          <w:tcPr>
            <w:tcW w:w="540" w:type="dxa"/>
          </w:tcPr>
          <w:p w14:paraId="4B548EE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450" w:type="dxa"/>
          </w:tcPr>
          <w:p w14:paraId="05FC3C5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8A2D2E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</w:t>
            </w:r>
          </w:p>
          <w:p w14:paraId="5982D6B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819N&gt;G</w:t>
            </w:r>
          </w:p>
        </w:tc>
        <w:tc>
          <w:tcPr>
            <w:tcW w:w="857" w:type="dxa"/>
          </w:tcPr>
          <w:p w14:paraId="0B73232A" w14:textId="16D90FF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B18B4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DC181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/54</w:t>
            </w:r>
          </w:p>
          <w:p w14:paraId="639DEF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08C3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144CCF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61B0841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</w:t>
            </w:r>
          </w:p>
          <w:p w14:paraId="4BC9043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9B33D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/76</w:t>
            </w:r>
          </w:p>
          <w:p w14:paraId="6C4BF0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8471F1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1B8082C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C25184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223B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A4915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F3A115F" w14:textId="77777777" w:rsidTr="0041102E">
        <w:trPr>
          <w:trHeight w:val="537"/>
        </w:trPr>
        <w:tc>
          <w:tcPr>
            <w:tcW w:w="720" w:type="dxa"/>
          </w:tcPr>
          <w:p w14:paraId="5035DB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422</w:t>
            </w:r>
          </w:p>
        </w:tc>
        <w:tc>
          <w:tcPr>
            <w:tcW w:w="540" w:type="dxa"/>
          </w:tcPr>
          <w:p w14:paraId="3D3F0A7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450" w:type="dxa"/>
          </w:tcPr>
          <w:p w14:paraId="3682394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CDC00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F0959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2854delT</w:t>
            </w:r>
          </w:p>
          <w:p w14:paraId="04AEC55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3FD4E0E9" w14:textId="1DD996D0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355BD0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64C529B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720" w:type="dxa"/>
          </w:tcPr>
          <w:p w14:paraId="7ADEB1A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/82</w:t>
            </w:r>
          </w:p>
          <w:p w14:paraId="4C52B29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B99C04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7472BF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4-C</w:t>
            </w:r>
          </w:p>
        </w:tc>
        <w:tc>
          <w:tcPr>
            <w:tcW w:w="673" w:type="dxa"/>
          </w:tcPr>
          <w:p w14:paraId="712E812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</w:t>
            </w:r>
          </w:p>
          <w:p w14:paraId="201D337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B4B6F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/195</w:t>
            </w:r>
          </w:p>
          <w:p w14:paraId="3801B8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52028C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2DC820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20" w:type="dxa"/>
          </w:tcPr>
          <w:p w14:paraId="719849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A4AA5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/82</w:t>
            </w:r>
          </w:p>
          <w:p w14:paraId="1CBFD6B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69C24B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</w:t>
            </w:r>
          </w:p>
        </w:tc>
      </w:tr>
      <w:tr w:rsidR="00EB2A9A" w:rsidRPr="00EB2A9A" w14:paraId="6BA38CB3" w14:textId="77777777" w:rsidTr="0041102E">
        <w:trPr>
          <w:trHeight w:val="727"/>
        </w:trPr>
        <w:tc>
          <w:tcPr>
            <w:tcW w:w="720" w:type="dxa"/>
          </w:tcPr>
          <w:p w14:paraId="61B931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512</w:t>
            </w:r>
          </w:p>
        </w:tc>
        <w:tc>
          <w:tcPr>
            <w:tcW w:w="540" w:type="dxa"/>
          </w:tcPr>
          <w:p w14:paraId="18AD842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450" w:type="dxa"/>
          </w:tcPr>
          <w:p w14:paraId="53B36E8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25A54C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16547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3432dupC</w:t>
            </w:r>
          </w:p>
          <w:p w14:paraId="356F33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061B1747" w14:textId="3458C80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inser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858B617" w14:textId="403AC89B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="00522D9D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20" w:type="dxa"/>
          </w:tcPr>
          <w:p w14:paraId="5E4E6C2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/54</w:t>
            </w:r>
          </w:p>
          <w:p w14:paraId="01978E7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E4199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25A283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</w:t>
            </w:r>
          </w:p>
          <w:p w14:paraId="66A90A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7E0905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</w:t>
            </w:r>
          </w:p>
          <w:p w14:paraId="3B12095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DFC88B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/76</w:t>
            </w:r>
          </w:p>
          <w:p w14:paraId="1C1502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D19997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0A22258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B0693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44EA0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3CD2521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56C04B3E" w14:textId="77777777" w:rsidTr="0041102E">
        <w:trPr>
          <w:trHeight w:val="916"/>
        </w:trPr>
        <w:tc>
          <w:tcPr>
            <w:tcW w:w="720" w:type="dxa"/>
          </w:tcPr>
          <w:p w14:paraId="7C599B2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622</w:t>
            </w:r>
          </w:p>
        </w:tc>
        <w:tc>
          <w:tcPr>
            <w:tcW w:w="540" w:type="dxa"/>
          </w:tcPr>
          <w:p w14:paraId="14A1DE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20EEB6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00DA13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M6A c.4005+5_4005+8delGTAA</w:t>
            </w:r>
          </w:p>
          <w:p w14:paraId="491E5E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D0B9F46" w14:textId="49EBD848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ronic, likely splice sit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31EA115A" w14:textId="0A5A84B3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7BA88A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/82</w:t>
            </w:r>
          </w:p>
          <w:p w14:paraId="0BC7E51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EAB5EF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5F6726D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</w:t>
            </w:r>
          </w:p>
          <w:p w14:paraId="134AACC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32D3F7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</w:t>
            </w:r>
          </w:p>
          <w:p w14:paraId="08B7EC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30A35B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7/195</w:t>
            </w:r>
          </w:p>
          <w:p w14:paraId="09BA94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5D08A4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3C54AD2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20" w:type="dxa"/>
          </w:tcPr>
          <w:p w14:paraId="1783FE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DB4F6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/82</w:t>
            </w:r>
          </w:p>
          <w:p w14:paraId="6270199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19369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</w:t>
            </w:r>
          </w:p>
          <w:p w14:paraId="0F51F8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0DFF0840" w14:textId="77777777" w:rsidTr="0041102E">
        <w:trPr>
          <w:trHeight w:val="537"/>
        </w:trPr>
        <w:tc>
          <w:tcPr>
            <w:tcW w:w="720" w:type="dxa"/>
          </w:tcPr>
          <w:p w14:paraId="2A13740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721</w:t>
            </w:r>
          </w:p>
        </w:tc>
        <w:tc>
          <w:tcPr>
            <w:tcW w:w="540" w:type="dxa"/>
          </w:tcPr>
          <w:p w14:paraId="47574BA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7AFDD2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686549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1A67E0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2133C&gt;T</w:t>
            </w:r>
          </w:p>
          <w:p w14:paraId="1E0DF9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91D0D1D" w14:textId="77055BEE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A8CDC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8E9EDA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/82</w:t>
            </w:r>
          </w:p>
          <w:p w14:paraId="214FAD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8B98B8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512A27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-B</w:t>
            </w:r>
          </w:p>
        </w:tc>
        <w:tc>
          <w:tcPr>
            <w:tcW w:w="673" w:type="dxa"/>
          </w:tcPr>
          <w:p w14:paraId="593B91C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</w:t>
            </w:r>
          </w:p>
          <w:p w14:paraId="5D54656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9C3A9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0/195</w:t>
            </w:r>
          </w:p>
          <w:p w14:paraId="325678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A5EEA8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6657B9F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720" w:type="dxa"/>
          </w:tcPr>
          <w:p w14:paraId="4E864E2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17075E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/82</w:t>
            </w:r>
          </w:p>
        </w:tc>
        <w:tc>
          <w:tcPr>
            <w:tcW w:w="810" w:type="dxa"/>
          </w:tcPr>
          <w:p w14:paraId="2267C29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</w:t>
            </w:r>
          </w:p>
          <w:p w14:paraId="01A0B9A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4EFAA351" w14:textId="77777777" w:rsidTr="0041102E">
        <w:trPr>
          <w:trHeight w:val="363"/>
        </w:trPr>
        <w:tc>
          <w:tcPr>
            <w:tcW w:w="720" w:type="dxa"/>
          </w:tcPr>
          <w:p w14:paraId="0BEC24C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5912</w:t>
            </w:r>
          </w:p>
        </w:tc>
        <w:tc>
          <w:tcPr>
            <w:tcW w:w="540" w:type="dxa"/>
          </w:tcPr>
          <w:p w14:paraId="7D4C3EC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450" w:type="dxa"/>
          </w:tcPr>
          <w:p w14:paraId="7111FF6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5A7FC1D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</w:t>
            </w:r>
          </w:p>
          <w:p w14:paraId="723C7A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943C&gt;T</w:t>
            </w:r>
          </w:p>
        </w:tc>
        <w:tc>
          <w:tcPr>
            <w:tcW w:w="857" w:type="dxa"/>
          </w:tcPr>
          <w:p w14:paraId="15448874" w14:textId="6FBB6B9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01338005" w14:textId="5E596AF3" w:rsidR="00140739" w:rsidRPr="00EB2A9A" w:rsidRDefault="00522D9D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2FC2E3E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54</w:t>
            </w:r>
          </w:p>
          <w:p w14:paraId="62AF10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11631AC" w14:textId="498BDA04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7B7C96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</w:p>
          <w:p w14:paraId="75AAB3B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30BD539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</w:t>
            </w:r>
          </w:p>
          <w:p w14:paraId="6A3D89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5D76AF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/76</w:t>
            </w:r>
          </w:p>
          <w:p w14:paraId="442E89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84F67D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294F8D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BF185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B8D50D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762A9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4DABBA31" w14:textId="77777777" w:rsidTr="0041102E">
        <w:trPr>
          <w:trHeight w:val="834"/>
        </w:trPr>
        <w:tc>
          <w:tcPr>
            <w:tcW w:w="720" w:type="dxa"/>
          </w:tcPr>
          <w:p w14:paraId="005842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6121</w:t>
            </w:r>
          </w:p>
        </w:tc>
        <w:tc>
          <w:tcPr>
            <w:tcW w:w="540" w:type="dxa"/>
          </w:tcPr>
          <w:p w14:paraId="54F64E1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081D8DB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70D255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 c.3900_3906+1delCAAACAGGinsGAAACAGT</w:t>
            </w:r>
          </w:p>
          <w:p w14:paraId="502466C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F86D574" w14:textId="31F7386F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lice site*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12B786BB" w14:textId="14C4C85A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25B861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/82</w:t>
            </w:r>
          </w:p>
          <w:p w14:paraId="2D78436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9BF584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3CAA98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-B</w:t>
            </w:r>
          </w:p>
        </w:tc>
        <w:tc>
          <w:tcPr>
            <w:tcW w:w="673" w:type="dxa"/>
          </w:tcPr>
          <w:p w14:paraId="7796FE4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  <w:p w14:paraId="76A71E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44EB8C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9/195</w:t>
            </w:r>
          </w:p>
          <w:p w14:paraId="5B130C8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4D52C6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01163C1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20" w:type="dxa"/>
          </w:tcPr>
          <w:p w14:paraId="4D0B5C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47EE2B8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/82</w:t>
            </w:r>
          </w:p>
          <w:p w14:paraId="17092D4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561A65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</w:tr>
      <w:tr w:rsidR="00EB2A9A" w:rsidRPr="00EB2A9A" w14:paraId="5F30BCB4" w14:textId="77777777" w:rsidTr="0041102E">
        <w:trPr>
          <w:trHeight w:val="537"/>
        </w:trPr>
        <w:tc>
          <w:tcPr>
            <w:tcW w:w="720" w:type="dxa"/>
          </w:tcPr>
          <w:p w14:paraId="5012D77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6322</w:t>
            </w:r>
          </w:p>
        </w:tc>
        <w:tc>
          <w:tcPr>
            <w:tcW w:w="540" w:type="dxa"/>
          </w:tcPr>
          <w:p w14:paraId="7DE1F9F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613FD9A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98E33A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0F61B41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800T&gt;A</w:t>
            </w:r>
          </w:p>
          <w:p w14:paraId="324799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7FE4EC98" w14:textId="41449DFD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L)</w:t>
            </w:r>
          </w:p>
        </w:tc>
        <w:tc>
          <w:tcPr>
            <w:tcW w:w="810" w:type="dxa"/>
          </w:tcPr>
          <w:p w14:paraId="0C558539" w14:textId="4C3501DF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47E494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/82</w:t>
            </w:r>
          </w:p>
          <w:p w14:paraId="273045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1F71B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7FE58EE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24A90D1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</w:t>
            </w:r>
          </w:p>
          <w:p w14:paraId="0468FB6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A81B7D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8/195</w:t>
            </w:r>
          </w:p>
          <w:p w14:paraId="6D77BFD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07DFD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172421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20" w:type="dxa"/>
          </w:tcPr>
          <w:p w14:paraId="601A0A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215797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/82</w:t>
            </w:r>
          </w:p>
          <w:p w14:paraId="6CE14A3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9E9934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  <w:p w14:paraId="30C3B62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0B1E0629" w14:textId="77777777" w:rsidTr="0041102E">
        <w:trPr>
          <w:trHeight w:val="363"/>
        </w:trPr>
        <w:tc>
          <w:tcPr>
            <w:tcW w:w="720" w:type="dxa"/>
          </w:tcPr>
          <w:p w14:paraId="6BC435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6422</w:t>
            </w:r>
          </w:p>
        </w:tc>
        <w:tc>
          <w:tcPr>
            <w:tcW w:w="540" w:type="dxa"/>
          </w:tcPr>
          <w:p w14:paraId="6153050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48F58C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0F0F8C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MT2D</w:t>
            </w:r>
          </w:p>
          <w:p w14:paraId="62A09C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6295C&gt;T</w:t>
            </w:r>
          </w:p>
        </w:tc>
        <w:tc>
          <w:tcPr>
            <w:tcW w:w="857" w:type="dxa"/>
          </w:tcPr>
          <w:p w14:paraId="4699205F" w14:textId="45FF4955" w:rsidR="00140739" w:rsidRPr="00EB2A9A" w:rsidRDefault="008F600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 (P)</w:t>
            </w:r>
          </w:p>
        </w:tc>
        <w:tc>
          <w:tcPr>
            <w:tcW w:w="810" w:type="dxa"/>
          </w:tcPr>
          <w:p w14:paraId="7B7BB3A6" w14:textId="0EA0032F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3A7F10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/82</w:t>
            </w:r>
          </w:p>
          <w:p w14:paraId="6CD647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38693CC" w14:textId="38C32642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0CE0EED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-C</w:t>
            </w:r>
          </w:p>
        </w:tc>
        <w:tc>
          <w:tcPr>
            <w:tcW w:w="673" w:type="dxa"/>
          </w:tcPr>
          <w:p w14:paraId="2C36D5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</w:t>
            </w:r>
          </w:p>
          <w:p w14:paraId="4EB953D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6D327A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1/195</w:t>
            </w:r>
          </w:p>
          <w:p w14:paraId="5DA5918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3CDC4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77F98E5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BD67FE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EF5110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A9B83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F22F23F" w14:textId="77777777" w:rsidTr="0041102E">
        <w:trPr>
          <w:trHeight w:val="537"/>
        </w:trPr>
        <w:tc>
          <w:tcPr>
            <w:tcW w:w="720" w:type="dxa"/>
          </w:tcPr>
          <w:p w14:paraId="19DEFCB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KS6622</w:t>
            </w:r>
          </w:p>
        </w:tc>
        <w:tc>
          <w:tcPr>
            <w:tcW w:w="540" w:type="dxa"/>
          </w:tcPr>
          <w:p w14:paraId="1A916CD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580A54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F5B29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DM6A </w:t>
            </w:r>
          </w:p>
          <w:p w14:paraId="074C34A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Xp.11.4p11.3 deletion</w:t>
            </w:r>
          </w:p>
          <w:p w14:paraId="118CE80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5AE0399" w14:textId="0D128EA1" w:rsidR="00140739" w:rsidRPr="00EB2A9A" w:rsidRDefault="008F600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ntragenic </w:t>
            </w:r>
            <w:r w:rsidR="0014073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letion</w:t>
            </w: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5FCCE11E" w14:textId="5228128F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51E5224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82</w:t>
            </w:r>
          </w:p>
          <w:p w14:paraId="5E5FCFB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CB13B03" w14:textId="15C017D4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5631A22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-C</w:t>
            </w:r>
          </w:p>
        </w:tc>
        <w:tc>
          <w:tcPr>
            <w:tcW w:w="673" w:type="dxa"/>
          </w:tcPr>
          <w:p w14:paraId="4926979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</w:t>
            </w:r>
          </w:p>
          <w:p w14:paraId="689386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E96117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846</w:t>
            </w:r>
          </w:p>
          <w:p w14:paraId="5E2A17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FC3D09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66266D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B39164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8184AD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6FC7BB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6A45416C" w14:textId="77777777" w:rsidTr="0041102E">
        <w:trPr>
          <w:trHeight w:val="727"/>
        </w:trPr>
        <w:tc>
          <w:tcPr>
            <w:tcW w:w="720" w:type="dxa"/>
          </w:tcPr>
          <w:p w14:paraId="3AB441C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6822</w:t>
            </w:r>
          </w:p>
        </w:tc>
        <w:tc>
          <w:tcPr>
            <w:tcW w:w="540" w:type="dxa"/>
          </w:tcPr>
          <w:p w14:paraId="304BBEB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64E13D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3010168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743C92C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8045_8046delAG</w:t>
            </w:r>
          </w:p>
          <w:p w14:paraId="52D6D6E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6FFE94A" w14:textId="5C8C863C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72A56F48" w14:textId="235449E5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4FAB0E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/82</w:t>
            </w:r>
          </w:p>
          <w:p w14:paraId="704D7E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7F2D810" w14:textId="73A392CE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6A57CF5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-C</w:t>
            </w:r>
          </w:p>
        </w:tc>
        <w:tc>
          <w:tcPr>
            <w:tcW w:w="673" w:type="dxa"/>
          </w:tcPr>
          <w:p w14:paraId="45B9AA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</w:t>
            </w:r>
          </w:p>
          <w:p w14:paraId="7ECDBF7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63649F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5/195</w:t>
            </w:r>
          </w:p>
          <w:p w14:paraId="5BBF47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42C350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3EFBD85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20" w:type="dxa"/>
          </w:tcPr>
          <w:p w14:paraId="5EA83A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76E4D49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/82</w:t>
            </w:r>
          </w:p>
          <w:p w14:paraId="43BB8F7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0D7B016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</w:t>
            </w:r>
          </w:p>
          <w:p w14:paraId="42F2737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215E9F8A" w14:textId="77777777" w:rsidTr="0041102E">
        <w:trPr>
          <w:trHeight w:val="439"/>
        </w:trPr>
        <w:tc>
          <w:tcPr>
            <w:tcW w:w="720" w:type="dxa"/>
          </w:tcPr>
          <w:p w14:paraId="7DEBC33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6921</w:t>
            </w:r>
          </w:p>
        </w:tc>
        <w:tc>
          <w:tcPr>
            <w:tcW w:w="540" w:type="dxa"/>
          </w:tcPr>
          <w:p w14:paraId="58AD26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05A1E0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2E2810B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21635A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5922-2A&gt;G</w:t>
            </w:r>
          </w:p>
          <w:p w14:paraId="3914A36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7CD838D" w14:textId="4F0CB80F" w:rsidR="00140739" w:rsidRPr="00EB2A9A" w:rsidRDefault="008F600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ronic</w:t>
            </w:r>
            <w:r w:rsidR="0014073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</w:t>
            </w:r>
            <w:r w:rsidR="0014073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plice site </w:t>
            </w: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)</w:t>
            </w:r>
          </w:p>
        </w:tc>
        <w:tc>
          <w:tcPr>
            <w:tcW w:w="810" w:type="dxa"/>
          </w:tcPr>
          <w:p w14:paraId="523CAFF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7D372DE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/82</w:t>
            </w:r>
          </w:p>
          <w:p w14:paraId="48E815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A9996D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413BA9F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-C</w:t>
            </w:r>
          </w:p>
        </w:tc>
        <w:tc>
          <w:tcPr>
            <w:tcW w:w="673" w:type="dxa"/>
          </w:tcPr>
          <w:p w14:paraId="28F5357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  <w:p w14:paraId="6211C96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F699D0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7/195</w:t>
            </w:r>
          </w:p>
          <w:p w14:paraId="71BA49D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2AED82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58A81C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20" w:type="dxa"/>
          </w:tcPr>
          <w:p w14:paraId="446A7D2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444F03F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/82</w:t>
            </w:r>
          </w:p>
          <w:p w14:paraId="26584F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24DBDA9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-B</w:t>
            </w:r>
          </w:p>
        </w:tc>
      </w:tr>
      <w:tr w:rsidR="00EB2A9A" w:rsidRPr="00EB2A9A" w14:paraId="52D60494" w14:textId="77777777" w:rsidTr="0041102E">
        <w:trPr>
          <w:trHeight w:val="553"/>
        </w:trPr>
        <w:tc>
          <w:tcPr>
            <w:tcW w:w="720" w:type="dxa"/>
          </w:tcPr>
          <w:p w14:paraId="461B37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7121</w:t>
            </w:r>
          </w:p>
        </w:tc>
        <w:tc>
          <w:tcPr>
            <w:tcW w:w="540" w:type="dxa"/>
          </w:tcPr>
          <w:p w14:paraId="1D21264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1BC60C3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7D084F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3588999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3334delC</w:t>
            </w:r>
          </w:p>
          <w:p w14:paraId="54783A3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35E81CA" w14:textId="287BD258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ameshift deletion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7BA5D721" w14:textId="5F06EA0B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243B08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/82</w:t>
            </w:r>
          </w:p>
          <w:p w14:paraId="07BDEAD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BE67C3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7438227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  <w:p w14:paraId="288F434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1B1544B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</w:t>
            </w:r>
          </w:p>
          <w:p w14:paraId="19FA5B0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3483E68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3/195</w:t>
            </w:r>
          </w:p>
          <w:p w14:paraId="432EA2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F0DA4F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797EC30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20" w:type="dxa"/>
          </w:tcPr>
          <w:p w14:paraId="0F0C53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66E3E17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4F4DC38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552494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</w:t>
            </w:r>
          </w:p>
          <w:p w14:paraId="70D2676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11EEF504" w14:textId="77777777" w:rsidTr="0041102E">
        <w:trPr>
          <w:trHeight w:val="537"/>
        </w:trPr>
        <w:tc>
          <w:tcPr>
            <w:tcW w:w="720" w:type="dxa"/>
          </w:tcPr>
          <w:p w14:paraId="777A8F1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7222</w:t>
            </w:r>
          </w:p>
        </w:tc>
        <w:tc>
          <w:tcPr>
            <w:tcW w:w="540" w:type="dxa"/>
          </w:tcPr>
          <w:p w14:paraId="33D0195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5169944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5A6AF21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3D624F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6501C&gt;T</w:t>
            </w:r>
          </w:p>
          <w:p w14:paraId="5954CB9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2512E148" w14:textId="1FC1AFB2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60594BF0" w14:textId="63FEFA77" w:rsidR="00140739" w:rsidRPr="00EB2A9A" w:rsidRDefault="00C964C4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Y</w:t>
            </w:r>
          </w:p>
        </w:tc>
        <w:tc>
          <w:tcPr>
            <w:tcW w:w="720" w:type="dxa"/>
          </w:tcPr>
          <w:p w14:paraId="5CC32CA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/82</w:t>
            </w:r>
          </w:p>
          <w:p w14:paraId="4694BCD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531C4F9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10" w:type="dxa"/>
          </w:tcPr>
          <w:p w14:paraId="0026B13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  <w:p w14:paraId="6768945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3" w:type="dxa"/>
          </w:tcPr>
          <w:p w14:paraId="3210C5C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</w:t>
            </w:r>
          </w:p>
          <w:p w14:paraId="487F125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DEE96C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1/195</w:t>
            </w:r>
          </w:p>
          <w:p w14:paraId="551B129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AA594A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0D43D9E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F0B3E9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D6D389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1220DDF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A0F06BB" w14:textId="77777777" w:rsidTr="0041102E">
        <w:trPr>
          <w:trHeight w:val="553"/>
        </w:trPr>
        <w:tc>
          <w:tcPr>
            <w:tcW w:w="720" w:type="dxa"/>
          </w:tcPr>
          <w:p w14:paraId="173A501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7322</w:t>
            </w:r>
          </w:p>
        </w:tc>
        <w:tc>
          <w:tcPr>
            <w:tcW w:w="540" w:type="dxa"/>
          </w:tcPr>
          <w:p w14:paraId="331FD16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66B071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1A01C72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14115B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0966C&gt;T</w:t>
            </w:r>
          </w:p>
          <w:p w14:paraId="48EA76A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5D5C8F7" w14:textId="534B6829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V)</w:t>
            </w:r>
          </w:p>
        </w:tc>
        <w:tc>
          <w:tcPr>
            <w:tcW w:w="810" w:type="dxa"/>
          </w:tcPr>
          <w:p w14:paraId="558B9AB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67BA9F3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/82</w:t>
            </w:r>
          </w:p>
          <w:p w14:paraId="7D7BDB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3A740A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126757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2185488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720" w:type="dxa"/>
          </w:tcPr>
          <w:p w14:paraId="113C32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720" w:type="dxa"/>
          </w:tcPr>
          <w:p w14:paraId="4D774D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74D5C6F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20" w:type="dxa"/>
          </w:tcPr>
          <w:p w14:paraId="483F00D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341035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/82</w:t>
            </w:r>
          </w:p>
          <w:p w14:paraId="6CF1048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7546D96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</w:tr>
      <w:tr w:rsidR="00EB2A9A" w:rsidRPr="00EB2A9A" w14:paraId="33DEE252" w14:textId="77777777" w:rsidTr="0041102E">
        <w:trPr>
          <w:trHeight w:val="537"/>
        </w:trPr>
        <w:tc>
          <w:tcPr>
            <w:tcW w:w="720" w:type="dxa"/>
          </w:tcPr>
          <w:p w14:paraId="6D82045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7412</w:t>
            </w:r>
          </w:p>
        </w:tc>
        <w:tc>
          <w:tcPr>
            <w:tcW w:w="540" w:type="dxa"/>
          </w:tcPr>
          <w:p w14:paraId="2FED06E6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450" w:type="dxa"/>
          </w:tcPr>
          <w:p w14:paraId="332E6D1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71CB6E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43A236D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0966C&gt;T</w:t>
            </w:r>
          </w:p>
          <w:p w14:paraId="411F2F1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645EAD1E" w14:textId="2610E03A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s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V)</w:t>
            </w:r>
          </w:p>
        </w:tc>
        <w:tc>
          <w:tcPr>
            <w:tcW w:w="810" w:type="dxa"/>
          </w:tcPr>
          <w:p w14:paraId="1F244C5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4E91636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/54</w:t>
            </w:r>
          </w:p>
          <w:p w14:paraId="3A9FFA7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6581447" w14:textId="306013DE" w:rsidR="00140739" w:rsidRPr="00EB2A9A" w:rsidRDefault="008F600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</w:tcPr>
          <w:p w14:paraId="1C0E9CFF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C</w:t>
            </w:r>
          </w:p>
        </w:tc>
        <w:tc>
          <w:tcPr>
            <w:tcW w:w="673" w:type="dxa"/>
          </w:tcPr>
          <w:p w14:paraId="77A994C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3</w:t>
            </w:r>
          </w:p>
          <w:p w14:paraId="3FBCEA8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4D7E609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/76</w:t>
            </w:r>
          </w:p>
          <w:p w14:paraId="044D2E85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FFE62B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720" w:type="dxa"/>
          </w:tcPr>
          <w:p w14:paraId="7D1E8588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16F5BE4D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6C92483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42EA5C2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2A9A" w:rsidRPr="00EB2A9A" w14:paraId="3C53F1B0" w14:textId="77777777" w:rsidTr="0041102E">
        <w:trPr>
          <w:trHeight w:val="537"/>
        </w:trPr>
        <w:tc>
          <w:tcPr>
            <w:tcW w:w="720" w:type="dxa"/>
          </w:tcPr>
          <w:p w14:paraId="089D319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S7522</w:t>
            </w:r>
          </w:p>
        </w:tc>
        <w:tc>
          <w:tcPr>
            <w:tcW w:w="540" w:type="dxa"/>
          </w:tcPr>
          <w:p w14:paraId="11834FF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75A034E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20" w:type="dxa"/>
          </w:tcPr>
          <w:p w14:paraId="1E19C71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KMT2D </w:t>
            </w:r>
          </w:p>
          <w:p w14:paraId="5DF7F3C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.16018C&gt;T</w:t>
            </w:r>
          </w:p>
          <w:p w14:paraId="0C510AFE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7" w:type="dxa"/>
          </w:tcPr>
          <w:p w14:paraId="1C1F6DFE" w14:textId="5CDBCE5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sense</w:t>
            </w:r>
            <w:r w:rsidR="008F6009"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P)</w:t>
            </w:r>
          </w:p>
        </w:tc>
        <w:tc>
          <w:tcPr>
            <w:tcW w:w="810" w:type="dxa"/>
          </w:tcPr>
          <w:p w14:paraId="7CCB7A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20" w:type="dxa"/>
          </w:tcPr>
          <w:p w14:paraId="251BB09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/84</w:t>
            </w:r>
          </w:p>
          <w:p w14:paraId="3252AEBB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29060AE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810" w:type="dxa"/>
          </w:tcPr>
          <w:p w14:paraId="67DD515A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-C</w:t>
            </w:r>
          </w:p>
        </w:tc>
        <w:tc>
          <w:tcPr>
            <w:tcW w:w="673" w:type="dxa"/>
          </w:tcPr>
          <w:p w14:paraId="3086D93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</w:t>
            </w:r>
          </w:p>
          <w:p w14:paraId="4046EB11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7BB4C2D7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2/195</w:t>
            </w:r>
          </w:p>
          <w:p w14:paraId="60A39FE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</w:tcPr>
          <w:p w14:paraId="00393244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720" w:type="dxa"/>
          </w:tcPr>
          <w:p w14:paraId="2D49FEAC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20" w:type="dxa"/>
          </w:tcPr>
          <w:p w14:paraId="0ABBC729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720" w:type="dxa"/>
          </w:tcPr>
          <w:p w14:paraId="60D4140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/82</w:t>
            </w:r>
          </w:p>
          <w:p w14:paraId="43107FB2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</w:tcPr>
          <w:p w14:paraId="6AFFA9E0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B2A9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</w:p>
          <w:p w14:paraId="6D24EAE3" w14:textId="77777777" w:rsidR="00140739" w:rsidRPr="00EB2A9A" w:rsidRDefault="00140739" w:rsidP="004B06F7">
            <w:pPr>
              <w:contextualSpacing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0C74B9F5" w14:textId="77777777" w:rsidR="00FC60E6" w:rsidRDefault="00FC60E6" w:rsidP="00140739">
      <w:pPr>
        <w:rPr>
          <w:rFonts w:ascii="Times New Roman" w:hAnsi="Times New Roman" w:cs="Times New Roman"/>
        </w:rPr>
      </w:pPr>
    </w:p>
    <w:p w14:paraId="7B6BC413" w14:textId="21C13757" w:rsidR="00140739" w:rsidRPr="00F70FD9" w:rsidRDefault="00F70FD9" w:rsidP="00140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ation Type (P, L, V), Pathogenic, Likely pathogenic, Variant of unknown significance confirmed with </w:t>
      </w:r>
      <w:proofErr w:type="spellStart"/>
      <w:r>
        <w:rPr>
          <w:rFonts w:ascii="Times New Roman" w:hAnsi="Times New Roman" w:cs="Times New Roman"/>
        </w:rPr>
        <w:t>Episign</w:t>
      </w:r>
      <w:proofErr w:type="spellEnd"/>
      <w:r>
        <w:rPr>
          <w:rFonts w:ascii="Times New Roman" w:hAnsi="Times New Roman" w:cs="Times New Roman"/>
        </w:rPr>
        <w:t xml:space="preserve">; </w:t>
      </w:r>
      <w:r w:rsidR="00140739" w:rsidRPr="00F70FD9">
        <w:rPr>
          <w:rFonts w:ascii="Times New Roman" w:hAnsi="Times New Roman" w:cs="Times New Roman"/>
        </w:rPr>
        <w:t>CBCL, Child Behavior Checklist; ABCL, Adult Behavior Checklist; ABAS, Adaptive Behavior Assessment System; GAC, General adaptive composite, QOL, Quality of life.</w:t>
      </w:r>
    </w:p>
    <w:p w14:paraId="2085D3ED" w14:textId="22CDC4BD" w:rsidR="006F4D77" w:rsidRDefault="00C964C4" w:rsidP="00794F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Y = too young, </w:t>
      </w:r>
      <w:r w:rsidR="00140739" w:rsidRPr="00F70FD9">
        <w:rPr>
          <w:rFonts w:ascii="Times New Roman" w:hAnsi="Times New Roman" w:cs="Times New Roman"/>
        </w:rPr>
        <w:t>NR = not reported, NC= not completed.</w:t>
      </w:r>
    </w:p>
    <w:p w14:paraId="76265EC6" w14:textId="343CEE11" w:rsidR="006F4D77" w:rsidRDefault="00140739" w:rsidP="00794F51">
      <w:pPr>
        <w:rPr>
          <w:rFonts w:ascii="Times New Roman" w:hAnsi="Times New Roman" w:cs="Times New Roman"/>
        </w:rPr>
      </w:pPr>
      <w:r w:rsidRPr="00F70FD9">
        <w:rPr>
          <w:rFonts w:ascii="Times New Roman" w:hAnsi="Times New Roman" w:cs="Times New Roman"/>
        </w:rPr>
        <w:t>*KS6121 variant was classified as an indel by the calling algorithm. However, upon careful examination of the variant it appears to be two single-base changes, one being a splice site and the other being a synonymous exotic base pair change.</w:t>
      </w:r>
    </w:p>
    <w:p w14:paraId="60DB1EAD" w14:textId="23184BF3" w:rsidR="00794F51" w:rsidRPr="00FC60E6" w:rsidRDefault="00140739" w:rsidP="00794F51">
      <w:pPr>
        <w:rPr>
          <w:rFonts w:ascii="Times New Roman" w:hAnsi="Times New Roman" w:cs="Times New Roman"/>
        </w:rPr>
      </w:pPr>
      <w:r w:rsidRPr="00F70FD9">
        <w:rPr>
          <w:rFonts w:ascii="Times New Roman" w:hAnsi="Times New Roman" w:cs="Times New Roman"/>
        </w:rPr>
        <w:t>For CBCL/ABCL Total problems column, #-B = borderline clinically significant and #-C = clinically significant.</w:t>
      </w:r>
    </w:p>
    <w:p w14:paraId="4B385E1B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434A55D1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2C2DF06D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703E8809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50D035F3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0247BA76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7CC88056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4C321201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15D219C8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3499261F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3C2EC2AF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49056DB2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02828DDD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556EAC83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686E41B4" w14:textId="77777777" w:rsidR="00C964C4" w:rsidRDefault="00C964C4" w:rsidP="00794F51">
      <w:pPr>
        <w:rPr>
          <w:rFonts w:ascii="Times New Roman" w:hAnsi="Times New Roman" w:cs="Times New Roman"/>
          <w:b/>
        </w:rPr>
      </w:pPr>
    </w:p>
    <w:p w14:paraId="27B09F77" w14:textId="11DD0DFC" w:rsidR="00140739" w:rsidRDefault="00140739" w:rsidP="00794F51">
      <w:pPr>
        <w:rPr>
          <w:rFonts w:ascii="Times New Roman" w:hAnsi="Times New Roman" w:cs="Times New Roman"/>
          <w:b/>
        </w:rPr>
      </w:pPr>
      <w:r w:rsidRPr="00794F51">
        <w:rPr>
          <w:rFonts w:ascii="Times New Roman" w:hAnsi="Times New Roman" w:cs="Times New Roman"/>
          <w:b/>
        </w:rPr>
        <w:lastRenderedPageBreak/>
        <w:t>Supplementary Table 2</w:t>
      </w:r>
    </w:p>
    <w:p w14:paraId="714C9A01" w14:textId="77777777" w:rsidR="00794F51" w:rsidRPr="00794F51" w:rsidRDefault="00794F51" w:rsidP="00794F5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297"/>
        <w:gridCol w:w="2409"/>
        <w:gridCol w:w="2054"/>
      </w:tblGrid>
      <w:tr w:rsidR="00140739" w14:paraId="28709B77" w14:textId="77777777" w:rsidTr="00794F51">
        <w:tc>
          <w:tcPr>
            <w:tcW w:w="2590" w:type="dxa"/>
            <w:tcBorders>
              <w:bottom w:val="single" w:sz="4" w:space="0" w:color="auto"/>
              <w:right w:val="nil"/>
            </w:tcBorders>
            <w:vAlign w:val="bottom"/>
          </w:tcPr>
          <w:p w14:paraId="3DE25200" w14:textId="77777777" w:rsidR="00140739" w:rsidRPr="00071B5F" w:rsidRDefault="00140739" w:rsidP="00794F51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SCARED- A</w:t>
            </w:r>
            <w:r w:rsidRPr="00071B5F">
              <w:rPr>
                <w:b/>
              </w:rPr>
              <w:t>nxiety type</w:t>
            </w:r>
          </w:p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70A590" w14:textId="77777777" w:rsidR="00140739" w:rsidRDefault="00140739" w:rsidP="00794F51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Cutoff valu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28C5DCE" w14:textId="232C53F4" w:rsidR="00140739" w:rsidRDefault="00140739" w:rsidP="00794F51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Number of KS probands scoring above threshold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</w:tcBorders>
          </w:tcPr>
          <w:p w14:paraId="4DF76F2B" w14:textId="77777777" w:rsidR="00140739" w:rsidRDefault="00140739" w:rsidP="00794F51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Number of siblings scoring above threshold</w:t>
            </w:r>
          </w:p>
        </w:tc>
      </w:tr>
      <w:tr w:rsidR="00140739" w14:paraId="5FA8F846" w14:textId="77777777" w:rsidTr="00794F51">
        <w:tc>
          <w:tcPr>
            <w:tcW w:w="2590" w:type="dxa"/>
            <w:tcBorders>
              <w:bottom w:val="single" w:sz="4" w:space="0" w:color="auto"/>
              <w:right w:val="nil"/>
            </w:tcBorders>
          </w:tcPr>
          <w:p w14:paraId="0308EBB7" w14:textId="77777777" w:rsidR="00140739" w:rsidRPr="00794F51" w:rsidRDefault="00140739" w:rsidP="00794F51">
            <w:pPr>
              <w:pStyle w:val="NormalWeb"/>
              <w:rPr>
                <w:b/>
                <w:i/>
              </w:rPr>
            </w:pPr>
            <w:r w:rsidRPr="00794F51">
              <w:rPr>
                <w:b/>
                <w:i/>
              </w:rPr>
              <w:t>Panic disorder or significant somatic symptom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789E6" w14:textId="43D5E33A" w:rsidR="00140739" w:rsidRPr="0038240F" w:rsidRDefault="00794F51" w:rsidP="00794F51">
            <w:pPr>
              <w:pStyle w:val="NormalWeb"/>
              <w:jc w:val="center"/>
            </w:pPr>
            <w:r>
              <w:t>&gt;=</w:t>
            </w:r>
            <w:r w:rsidR="00140739" w:rsidRPr="0038240F">
              <w:t>7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1FBCC" w14:textId="77777777" w:rsidR="00140739" w:rsidRPr="0038240F" w:rsidRDefault="00140739" w:rsidP="00794F51">
            <w:pPr>
              <w:pStyle w:val="NormalWeb"/>
              <w:jc w:val="center"/>
            </w:pPr>
            <w:r>
              <w:t>7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</w:tcBorders>
            <w:vAlign w:val="center"/>
          </w:tcPr>
          <w:p w14:paraId="04A59746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0</w:t>
            </w:r>
          </w:p>
        </w:tc>
      </w:tr>
      <w:tr w:rsidR="00140739" w14:paraId="66E84B30" w14:textId="77777777" w:rsidTr="00794F51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4976D5" w14:textId="77777777" w:rsidR="00140739" w:rsidRPr="00794F51" w:rsidRDefault="00140739" w:rsidP="00794F51">
            <w:pPr>
              <w:pStyle w:val="NormalWeb"/>
              <w:rPr>
                <w:b/>
                <w:i/>
              </w:rPr>
            </w:pPr>
            <w:r w:rsidRPr="00794F51">
              <w:rPr>
                <w:b/>
                <w:i/>
              </w:rPr>
              <w:t>Generalized anxiety disorder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0CEAD" w14:textId="49971D9A" w:rsidR="00140739" w:rsidRPr="0038240F" w:rsidRDefault="00794F51" w:rsidP="00794F51">
            <w:pPr>
              <w:pStyle w:val="NormalWeb"/>
              <w:jc w:val="center"/>
            </w:pPr>
            <w:r>
              <w:t>&gt;=</w:t>
            </w:r>
            <w:r w:rsidR="00140739" w:rsidRPr="0038240F">
              <w:t>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5A216" w14:textId="77777777" w:rsidR="00140739" w:rsidRPr="0038240F" w:rsidRDefault="00140739" w:rsidP="00794F51">
            <w:pPr>
              <w:pStyle w:val="NormalWeb"/>
              <w:jc w:val="center"/>
            </w:pPr>
            <w:r>
              <w:t>8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87D44D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1</w:t>
            </w:r>
          </w:p>
        </w:tc>
      </w:tr>
      <w:tr w:rsidR="00140739" w14:paraId="13CF6433" w14:textId="77777777" w:rsidTr="00794F51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9959A2" w14:textId="77777777" w:rsidR="00140739" w:rsidRPr="00794F51" w:rsidRDefault="00140739" w:rsidP="00794F51">
            <w:pPr>
              <w:pStyle w:val="NormalWeb"/>
              <w:rPr>
                <w:b/>
                <w:i/>
              </w:rPr>
            </w:pPr>
            <w:r w:rsidRPr="00794F51">
              <w:rPr>
                <w:b/>
                <w:i/>
              </w:rPr>
              <w:t>Separation anxiety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09CF4" w14:textId="49E77280" w:rsidR="00140739" w:rsidRPr="0038240F" w:rsidRDefault="00794F51" w:rsidP="00794F51">
            <w:pPr>
              <w:pStyle w:val="NormalWeb"/>
              <w:jc w:val="center"/>
            </w:pPr>
            <w:r>
              <w:t>&gt;=</w:t>
            </w:r>
            <w:r w:rsidR="00140739" w:rsidRPr="0038240F"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21548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1</w:t>
            </w:r>
            <w:r>
              <w:t>3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D7406D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6</w:t>
            </w:r>
          </w:p>
        </w:tc>
      </w:tr>
      <w:tr w:rsidR="00140739" w14:paraId="4C712BCD" w14:textId="77777777" w:rsidTr="00794F51"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43C0C3" w14:textId="77777777" w:rsidR="00140739" w:rsidRPr="00794F51" w:rsidRDefault="00140739" w:rsidP="00794F51">
            <w:pPr>
              <w:pStyle w:val="NormalWeb"/>
              <w:rPr>
                <w:b/>
                <w:i/>
              </w:rPr>
            </w:pPr>
            <w:r w:rsidRPr="00794F51">
              <w:rPr>
                <w:b/>
                <w:i/>
              </w:rPr>
              <w:t>Social Anxiety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6B036" w14:textId="2856E1BB" w:rsidR="00140739" w:rsidRPr="0038240F" w:rsidRDefault="00794F51" w:rsidP="00794F51">
            <w:pPr>
              <w:pStyle w:val="NormalWeb"/>
              <w:jc w:val="center"/>
            </w:pPr>
            <w:r>
              <w:t>&gt;=</w:t>
            </w:r>
            <w:r w:rsidR="00140739" w:rsidRPr="0038240F">
              <w:t>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2EA5F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1</w:t>
            </w:r>
            <w:r>
              <w:t>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4627CA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0</w:t>
            </w:r>
          </w:p>
        </w:tc>
      </w:tr>
      <w:tr w:rsidR="00140739" w14:paraId="6E4F6BD5" w14:textId="77777777" w:rsidTr="00794F51">
        <w:tc>
          <w:tcPr>
            <w:tcW w:w="2590" w:type="dxa"/>
            <w:tcBorders>
              <w:top w:val="single" w:sz="4" w:space="0" w:color="auto"/>
              <w:right w:val="nil"/>
            </w:tcBorders>
          </w:tcPr>
          <w:p w14:paraId="2CAA32E3" w14:textId="77777777" w:rsidR="00140739" w:rsidRPr="00794F51" w:rsidRDefault="00140739" w:rsidP="00794F51">
            <w:pPr>
              <w:pStyle w:val="NormalWeb"/>
              <w:rPr>
                <w:b/>
                <w:i/>
              </w:rPr>
            </w:pPr>
            <w:r w:rsidRPr="00794F51">
              <w:rPr>
                <w:b/>
                <w:i/>
              </w:rPr>
              <w:t>Significant school avoidanc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right w:val="nil"/>
            </w:tcBorders>
          </w:tcPr>
          <w:p w14:paraId="186EF905" w14:textId="374382B1" w:rsidR="00140739" w:rsidRPr="0038240F" w:rsidRDefault="00794F51" w:rsidP="00794F51">
            <w:pPr>
              <w:pStyle w:val="NormalWeb"/>
              <w:jc w:val="center"/>
            </w:pPr>
            <w:r>
              <w:t>&gt;=</w:t>
            </w:r>
            <w:r w:rsidR="00140739" w:rsidRPr="0038240F">
              <w:t>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74540463" w14:textId="77777777" w:rsidR="00140739" w:rsidRPr="0038240F" w:rsidRDefault="00140739" w:rsidP="00794F51">
            <w:pPr>
              <w:pStyle w:val="NormalWeb"/>
              <w:jc w:val="center"/>
            </w:pPr>
            <w: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</w:tcBorders>
          </w:tcPr>
          <w:p w14:paraId="5639466B" w14:textId="77777777" w:rsidR="00140739" w:rsidRPr="0038240F" w:rsidRDefault="00140739" w:rsidP="00794F51">
            <w:pPr>
              <w:pStyle w:val="NormalWeb"/>
              <w:jc w:val="center"/>
            </w:pPr>
            <w:r w:rsidRPr="0038240F">
              <w:t>0</w:t>
            </w:r>
          </w:p>
        </w:tc>
      </w:tr>
    </w:tbl>
    <w:p w14:paraId="77E8B8F8" w14:textId="77777777" w:rsidR="00140739" w:rsidRPr="00BC2FE3" w:rsidRDefault="00140739" w:rsidP="00794F51">
      <w:pPr>
        <w:pStyle w:val="NormalWeb"/>
      </w:pPr>
      <w:r w:rsidRPr="00071B5F">
        <w:t>SCARED</w:t>
      </w:r>
      <w:r>
        <w:t xml:space="preserve">, </w:t>
      </w:r>
      <w:r w:rsidRPr="00914002">
        <w:t>Screen for Child Anxiety Related Emotional Disorders</w:t>
      </w:r>
      <w:r>
        <w:t>.</w:t>
      </w:r>
    </w:p>
    <w:p w14:paraId="360D0631" w14:textId="77777777" w:rsidR="00140739" w:rsidRDefault="00140739" w:rsidP="00140739">
      <w:pPr>
        <w:pStyle w:val="NormalWeb"/>
      </w:pPr>
    </w:p>
    <w:p w14:paraId="4A9E2FE2" w14:textId="08D9F971" w:rsidR="00140739" w:rsidRPr="004273E8" w:rsidRDefault="00140739" w:rsidP="00140739"/>
    <w:sectPr w:rsidR="00140739" w:rsidRPr="004273E8" w:rsidSect="00377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2ED8"/>
    <w:multiLevelType w:val="hybridMultilevel"/>
    <w:tmpl w:val="B4908892"/>
    <w:lvl w:ilvl="0" w:tplc="ED80D562">
      <w:start w:val="1"/>
      <w:numFmt w:val="upperLetter"/>
      <w:lvlText w:val="%1)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012214AA"/>
    <w:multiLevelType w:val="hybridMultilevel"/>
    <w:tmpl w:val="408C85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434635E"/>
    <w:multiLevelType w:val="multilevel"/>
    <w:tmpl w:val="AF9C6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9D60A6"/>
    <w:multiLevelType w:val="multilevel"/>
    <w:tmpl w:val="0E789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E62EEE"/>
    <w:multiLevelType w:val="hybridMultilevel"/>
    <w:tmpl w:val="51CEE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881D0F"/>
    <w:multiLevelType w:val="multilevel"/>
    <w:tmpl w:val="0178D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4E5A31"/>
    <w:multiLevelType w:val="hybridMultilevel"/>
    <w:tmpl w:val="1024AEC4"/>
    <w:lvl w:ilvl="0" w:tplc="9D0202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4E86009"/>
    <w:multiLevelType w:val="multilevel"/>
    <w:tmpl w:val="0CCE7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9D6251"/>
    <w:multiLevelType w:val="multilevel"/>
    <w:tmpl w:val="2AE04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6839C3"/>
    <w:multiLevelType w:val="hybridMultilevel"/>
    <w:tmpl w:val="F31ACD8C"/>
    <w:lvl w:ilvl="0" w:tplc="2102AC2A">
      <w:start w:val="1"/>
      <w:numFmt w:val="upperLetter"/>
      <w:lvlText w:val="%1)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52181"/>
    <w:multiLevelType w:val="hybridMultilevel"/>
    <w:tmpl w:val="130AB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EE073E"/>
    <w:multiLevelType w:val="hybridMultilevel"/>
    <w:tmpl w:val="96A4A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4D1576"/>
    <w:multiLevelType w:val="hybridMultilevel"/>
    <w:tmpl w:val="B89813B6"/>
    <w:lvl w:ilvl="0" w:tplc="6E66D9D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FB7E5B"/>
    <w:multiLevelType w:val="multilevel"/>
    <w:tmpl w:val="5A9CA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92622997">
    <w:abstractNumId w:val="2"/>
  </w:num>
  <w:num w:numId="2" w16cid:durableId="1376857870">
    <w:abstractNumId w:val="23"/>
  </w:num>
  <w:num w:numId="3" w16cid:durableId="989403888">
    <w:abstractNumId w:val="6"/>
  </w:num>
  <w:num w:numId="4" w16cid:durableId="1376848346">
    <w:abstractNumId w:val="27"/>
  </w:num>
  <w:num w:numId="5" w16cid:durableId="1661366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8630949">
    <w:abstractNumId w:val="20"/>
  </w:num>
  <w:num w:numId="7" w16cid:durableId="117534091">
    <w:abstractNumId w:val="16"/>
  </w:num>
  <w:num w:numId="8" w16cid:durableId="175313277">
    <w:abstractNumId w:val="14"/>
  </w:num>
  <w:num w:numId="9" w16cid:durableId="403920053">
    <w:abstractNumId w:val="17"/>
  </w:num>
  <w:num w:numId="10" w16cid:durableId="189494243">
    <w:abstractNumId w:val="15"/>
  </w:num>
  <w:num w:numId="11" w16cid:durableId="357314683">
    <w:abstractNumId w:val="7"/>
  </w:num>
  <w:num w:numId="12" w16cid:durableId="923801186">
    <w:abstractNumId w:val="31"/>
  </w:num>
  <w:num w:numId="13" w16cid:durableId="692455981">
    <w:abstractNumId w:val="22"/>
  </w:num>
  <w:num w:numId="14" w16cid:durableId="726228007">
    <w:abstractNumId w:val="9"/>
  </w:num>
  <w:num w:numId="15" w16cid:durableId="697043907">
    <w:abstractNumId w:val="21"/>
  </w:num>
  <w:num w:numId="16" w16cid:durableId="952980911">
    <w:abstractNumId w:val="26"/>
  </w:num>
  <w:num w:numId="17" w16cid:durableId="514156101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12076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12418869">
    <w:abstractNumId w:val="12"/>
  </w:num>
  <w:num w:numId="20" w16cid:durableId="1123765400">
    <w:abstractNumId w:val="30"/>
  </w:num>
  <w:num w:numId="21" w16cid:durableId="1169096806">
    <w:abstractNumId w:val="8"/>
  </w:num>
  <w:num w:numId="22" w16cid:durableId="1954358114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51674687">
    <w:abstractNumId w:val="0"/>
  </w:num>
  <w:num w:numId="24" w16cid:durableId="1673606687">
    <w:abstractNumId w:val="5"/>
  </w:num>
  <w:num w:numId="25" w16cid:durableId="114175864">
    <w:abstractNumId w:val="13"/>
  </w:num>
  <w:num w:numId="26" w16cid:durableId="1326321889">
    <w:abstractNumId w:val="10"/>
  </w:num>
  <w:num w:numId="27" w16cid:durableId="1508056719">
    <w:abstractNumId w:val="3"/>
  </w:num>
  <w:num w:numId="28" w16cid:durableId="720402297">
    <w:abstractNumId w:val="4"/>
  </w:num>
  <w:num w:numId="29" w16cid:durableId="502399838">
    <w:abstractNumId w:val="18"/>
  </w:num>
  <w:num w:numId="30" w16cid:durableId="735590618">
    <w:abstractNumId w:val="29"/>
  </w:num>
  <w:num w:numId="31" w16cid:durableId="1441101473">
    <w:abstractNumId w:val="1"/>
  </w:num>
  <w:num w:numId="32" w16cid:durableId="1031343708">
    <w:abstractNumId w:val="19"/>
  </w:num>
  <w:num w:numId="33" w16cid:durableId="1856335823">
    <w:abstractNumId w:val="11"/>
  </w:num>
  <w:num w:numId="34" w16cid:durableId="1802918980">
    <w:abstractNumId w:val="24"/>
  </w:num>
  <w:num w:numId="35" w16cid:durableId="1181623807">
    <w:abstractNumId w:val="28"/>
  </w:num>
  <w:num w:numId="36" w16cid:durableId="23790441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39"/>
    <w:rsid w:val="00031131"/>
    <w:rsid w:val="00140739"/>
    <w:rsid w:val="00171509"/>
    <w:rsid w:val="001D6C4E"/>
    <w:rsid w:val="002B6F37"/>
    <w:rsid w:val="00355BD0"/>
    <w:rsid w:val="0037790A"/>
    <w:rsid w:val="0041102E"/>
    <w:rsid w:val="004273E8"/>
    <w:rsid w:val="00522D9D"/>
    <w:rsid w:val="00575B5E"/>
    <w:rsid w:val="006F4D77"/>
    <w:rsid w:val="00765E46"/>
    <w:rsid w:val="00794F51"/>
    <w:rsid w:val="008F6009"/>
    <w:rsid w:val="009B3827"/>
    <w:rsid w:val="00C964C4"/>
    <w:rsid w:val="00EB2A9A"/>
    <w:rsid w:val="00EE220E"/>
    <w:rsid w:val="00F70FD9"/>
    <w:rsid w:val="00FC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4ED6B"/>
  <w14:defaultImageDpi w14:val="32767"/>
  <w15:chartTrackingRefBased/>
  <w15:docId w15:val="{672D0CB2-446E-3A4E-BE4B-4F6B9D7B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14073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07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40739"/>
    <w:pPr>
      <w:keepNext/>
      <w:keepLines/>
      <w:numPr>
        <w:ilvl w:val="2"/>
        <w:numId w:val="17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07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07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0739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40739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4073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40739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40739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14073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40739"/>
    <w:pPr>
      <w:numPr>
        <w:numId w:val="14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character" w:styleId="Strong">
    <w:name w:val="Strong"/>
    <w:basedOn w:val="DefaultParagraphFont"/>
    <w:uiPriority w:val="22"/>
    <w:qFormat/>
    <w:rsid w:val="0014073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407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40739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40739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140739"/>
    <w:pPr>
      <w:tabs>
        <w:tab w:val="center" w:pos="4844"/>
        <w:tab w:val="right" w:pos="9689"/>
      </w:tabs>
      <w:spacing w:before="120"/>
    </w:pPr>
    <w:rPr>
      <w:rFonts w:ascii="Times New Roman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40739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14073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40739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73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73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40739"/>
    <w:pPr>
      <w:keepNext/>
      <w:spacing w:before="120" w:after="240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39"/>
    <w:pPr>
      <w:spacing w:before="1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3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0739"/>
  </w:style>
  <w:style w:type="paragraph" w:styleId="EndnoteText">
    <w:name w:val="endnote text"/>
    <w:basedOn w:val="Normal"/>
    <w:link w:val="EndnoteTextChar"/>
    <w:uiPriority w:val="99"/>
    <w:semiHidden/>
    <w:unhideWhenUsed/>
    <w:rsid w:val="00140739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073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07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40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739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73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3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07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073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40739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4073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40739"/>
    <w:pPr>
      <w:spacing w:before="240" w:after="240"/>
    </w:pPr>
    <w:rPr>
      <w:rFonts w:ascii="Times New Roman" w:hAnsi="Times New Roman"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140739"/>
    <w:rPr>
      <w:rFonts w:ascii="Times New Roman" w:hAnsi="Times New Roman" w:cs="Times New Roman"/>
      <w:b/>
    </w:rPr>
  </w:style>
  <w:style w:type="paragraph" w:styleId="NoSpacing">
    <w:name w:val="No Spacing"/>
    <w:uiPriority w:val="1"/>
    <w:unhideWhenUsed/>
    <w:qFormat/>
    <w:rsid w:val="00140739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40739"/>
  </w:style>
  <w:style w:type="character" w:styleId="SubtleEmphasis">
    <w:name w:val="Subtle Emphasis"/>
    <w:basedOn w:val="DefaultParagraphFont"/>
    <w:uiPriority w:val="19"/>
    <w:qFormat/>
    <w:rsid w:val="0014073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4073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40739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40739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14073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4073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40739"/>
    <w:pPr>
      <w:numPr>
        <w:numId w:val="21"/>
      </w:numPr>
    </w:pPr>
  </w:style>
  <w:style w:type="paragraph" w:styleId="Revision">
    <w:name w:val="Revision"/>
    <w:hidden/>
    <w:uiPriority w:val="99"/>
    <w:semiHidden/>
    <w:rsid w:val="00140739"/>
    <w:rPr>
      <w:rFonts w:ascii="Times New Roman" w:hAnsi="Times New Roman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14073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40739"/>
    <w:rPr>
      <w:color w:val="808080"/>
    </w:rPr>
  </w:style>
  <w:style w:type="character" w:customStyle="1" w:styleId="apple-converted-space">
    <w:name w:val="apple-converted-space"/>
    <w:basedOn w:val="DefaultParagraphFont"/>
    <w:rsid w:val="00140739"/>
  </w:style>
  <w:style w:type="character" w:styleId="PageNumber">
    <w:name w:val="page number"/>
    <w:basedOn w:val="DefaultParagraphFont"/>
    <w:uiPriority w:val="99"/>
    <w:semiHidden/>
    <w:unhideWhenUsed/>
    <w:rsid w:val="00140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phcy Kumar</cp:lastModifiedBy>
  <cp:revision>2</cp:revision>
  <dcterms:created xsi:type="dcterms:W3CDTF">2022-09-20T11:40:00Z</dcterms:created>
  <dcterms:modified xsi:type="dcterms:W3CDTF">2022-09-20T11:40:00Z</dcterms:modified>
</cp:coreProperties>
</file>